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ACD" w:rsidRPr="009C199A" w:rsidRDefault="00DD60FC" w:rsidP="005C53D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C199A">
        <w:rPr>
          <w:rFonts w:ascii="Times New Roman" w:hAnsi="Times New Roman" w:cs="Times New Roman"/>
          <w:b/>
          <w:sz w:val="20"/>
          <w:szCs w:val="20"/>
        </w:rPr>
        <w:t>Table S.1 Descriptive data for ADHD children and controls from SYC.</w:t>
      </w:r>
    </w:p>
    <w:p w:rsidR="00E05ACD" w:rsidRPr="009C199A" w:rsidRDefault="00E05ACD" w:rsidP="005C53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0A0"/>
      </w:tblPr>
      <w:tblGrid>
        <w:gridCol w:w="4644"/>
        <w:gridCol w:w="2127"/>
        <w:gridCol w:w="2085"/>
      </w:tblGrid>
      <w:tr w:rsidR="00065892" w:rsidRPr="001D2912" w:rsidTr="00AE1C0E">
        <w:tc>
          <w:tcPr>
            <w:tcW w:w="4644" w:type="dxa"/>
          </w:tcPr>
          <w:p w:rsidR="00065892" w:rsidRPr="009C199A" w:rsidRDefault="00065892" w:rsidP="00E05AC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Bullying</w:t>
            </w:r>
          </w:p>
        </w:tc>
        <w:tc>
          <w:tcPr>
            <w:tcW w:w="2127" w:type="dxa"/>
          </w:tcPr>
          <w:p w:rsidR="00065892" w:rsidRPr="009C199A" w:rsidRDefault="00065892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Children with ADHD</w:t>
            </w:r>
          </w:p>
          <w:p w:rsidR="00C919F0" w:rsidRPr="009C199A" w:rsidRDefault="00C919F0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with siblings</w:t>
            </w:r>
          </w:p>
          <w:p w:rsidR="00065892" w:rsidRPr="00424C37" w:rsidRDefault="00065892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C51FE" w:rsidRPr="00424C37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2085" w:type="dxa"/>
          </w:tcPr>
          <w:p w:rsidR="00065892" w:rsidRPr="00147C54" w:rsidRDefault="00065892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SYC</w:t>
            </w:r>
            <w:r w:rsidR="00DC51FE" w:rsidRPr="00424C37">
              <w:rPr>
                <w:rFonts w:ascii="Times New Roman" w:hAnsi="Times New Roman" w:cs="Times New Roman"/>
                <w:sz w:val="20"/>
                <w:szCs w:val="20"/>
              </w:rPr>
              <w:t xml:space="preserve">controls </w:t>
            </w:r>
            <w:r w:rsidR="00C919F0" w:rsidRPr="00147C54">
              <w:rPr>
                <w:rFonts w:ascii="Times New Roman" w:hAnsi="Times New Roman" w:cs="Times New Roman"/>
                <w:sz w:val="20"/>
                <w:szCs w:val="20"/>
              </w:rPr>
              <w:t>with siblings</w:t>
            </w:r>
          </w:p>
          <w:p w:rsidR="00DD60FC" w:rsidRPr="0067770B" w:rsidRDefault="00DD60FC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DC51FE" w:rsidRPr="0067770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65892" w:rsidRPr="001D2912" w:rsidTr="00AE1C0E">
        <w:tc>
          <w:tcPr>
            <w:tcW w:w="4644" w:type="dxa"/>
          </w:tcPr>
          <w:p w:rsidR="00065892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ing bullied</w:t>
            </w:r>
          </w:p>
        </w:tc>
        <w:tc>
          <w:tcPr>
            <w:tcW w:w="2127" w:type="dxa"/>
          </w:tcPr>
          <w:p w:rsidR="00065892" w:rsidRPr="00E83C1D" w:rsidRDefault="00065892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:rsidR="00065892" w:rsidRPr="00E83C1D" w:rsidRDefault="00065892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t, kick or push you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ke your belongings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l you names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ke fun of you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:rsidR="00DC51FE" w:rsidRPr="001D2912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:rsidR="00DC51FE" w:rsidRPr="00E83C1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llying</w:t>
            </w:r>
          </w:p>
        </w:tc>
        <w:tc>
          <w:tcPr>
            <w:tcW w:w="2127" w:type="dxa"/>
          </w:tcPr>
          <w:p w:rsidR="00DC51FE" w:rsidRPr="00E83C1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:rsidR="00DC51FE" w:rsidRPr="00E83C1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t, kick or push them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ke their belongings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]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l them names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ke fun of them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3C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Not much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ite 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o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85" w:type="dxa"/>
          </w:tcPr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</w:tcPr>
          <w:p w:rsidR="00DC51FE" w:rsidRPr="001D2912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:rsidR="00DC51FE" w:rsidRPr="00E83C1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FE" w:rsidRPr="001D2912" w:rsidTr="00AE1C0E"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D29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Q-5D-Y</w:t>
            </w:r>
          </w:p>
        </w:tc>
        <w:tc>
          <w:tcPr>
            <w:tcW w:w="2127" w:type="dxa"/>
          </w:tcPr>
          <w:p w:rsidR="00DC51FE" w:rsidRPr="00E83C1D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Children with ADHD</w:t>
            </w:r>
          </w:p>
          <w:p w:rsidR="00DC51FE" w:rsidRPr="00E83C1D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n=476</w:t>
            </w:r>
          </w:p>
        </w:tc>
        <w:tc>
          <w:tcPr>
            <w:tcW w:w="2085" w:type="dxa"/>
          </w:tcPr>
          <w:p w:rsidR="00DC51FE" w:rsidRPr="009C199A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SYC controls n=196</w:t>
            </w:r>
          </w:p>
        </w:tc>
      </w:tr>
      <w:tr w:rsidR="00DC51FE" w:rsidRPr="001D2912" w:rsidTr="00AE1C0E">
        <w:trPr>
          <w:trHeight w:val="716"/>
        </w:trPr>
        <w:tc>
          <w:tcPr>
            <w:tcW w:w="4644" w:type="dxa"/>
          </w:tcPr>
          <w:p w:rsidR="00DC51FE" w:rsidRPr="001D2912" w:rsidRDefault="00DC51FE" w:rsidP="00E05AC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r w:rsidRPr="001D2912">
              <w:rPr>
                <w:rFonts w:ascii="Times New Roman" w:hAnsi="Times New Roman" w:cs="Times New Roman"/>
                <w:i/>
                <w:sz w:val="20"/>
                <w:szCs w:val="20"/>
              </w:rPr>
              <w:t>(walking about)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no problems walking about</w:t>
            </w:r>
          </w:p>
          <w:p w:rsidR="00DC51FE" w:rsidRPr="00E83C1D" w:rsidRDefault="00DC51FE" w:rsidP="007A7AB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some problems walking about</w:t>
            </w:r>
          </w:p>
          <w:p w:rsidR="00DC51FE" w:rsidRPr="009C199A" w:rsidRDefault="00DC51FE" w:rsidP="007A7AB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a lot of problems walking abou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5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716"/>
        </w:trPr>
        <w:tc>
          <w:tcPr>
            <w:tcW w:w="4644" w:type="dxa"/>
          </w:tcPr>
          <w:p w:rsidR="00DC51FE" w:rsidRPr="001D2912" w:rsidRDefault="00DC51FE" w:rsidP="00E05ACD">
            <w:p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sz w:val="20"/>
                <w:szCs w:val="20"/>
              </w:rPr>
              <w:t xml:space="preserve">Looking after myself </w:t>
            </w:r>
            <w:r w:rsidRPr="001D2912">
              <w:rPr>
                <w:rFonts w:ascii="Times New Roman" w:hAnsi="Times New Roman" w:cs="Times New Roman"/>
                <w:i/>
                <w:sz w:val="20"/>
                <w:szCs w:val="20"/>
              </w:rPr>
              <w:t>(washing/dressing)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no problems washing or dressing myself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some problems washing or dressing myself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a lot of problems washing or dressing myself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85" w:type="dxa"/>
          </w:tcPr>
          <w:p w:rsidR="00DC51FE" w:rsidRPr="009C199A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424C37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:rsidR="00DC51FE" w:rsidRPr="00424C37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C51FE" w:rsidRPr="00147C54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DC51FE" w:rsidRPr="00147C54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716"/>
        </w:trPr>
        <w:tc>
          <w:tcPr>
            <w:tcW w:w="4644" w:type="dxa"/>
          </w:tcPr>
          <w:p w:rsidR="00DC51FE" w:rsidRPr="00E83C1D" w:rsidRDefault="00DC51FE" w:rsidP="00E05ACD">
            <w:p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sz w:val="20"/>
                <w:szCs w:val="20"/>
              </w:rPr>
              <w:t xml:space="preserve">Doing usual activities </w:t>
            </w:r>
            <w:r w:rsidRPr="001D2912">
              <w:rPr>
                <w:rFonts w:ascii="Times New Roman" w:hAnsi="Times New Roman" w:cs="Times New Roman"/>
                <w:i/>
                <w:sz w:val="20"/>
                <w:szCs w:val="20"/>
              </w:rPr>
              <w:t>(for example, going to school, hobbies, sports, playing, doing things with family or friends)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no problems doing my usual activities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some problems doing my usual activities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a lot of problems doing my usual activities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5" w:type="dxa"/>
          </w:tcPr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716"/>
        </w:trPr>
        <w:tc>
          <w:tcPr>
            <w:tcW w:w="4644" w:type="dxa"/>
          </w:tcPr>
          <w:p w:rsidR="00DC51FE" w:rsidRPr="001D2912" w:rsidRDefault="00DC51FE" w:rsidP="00E05ACD">
            <w:p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sz w:val="20"/>
                <w:szCs w:val="20"/>
              </w:rPr>
              <w:t>Having pain or discomfort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no pain or discomfort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some pain or discomfor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a lot of pain or discomfort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85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716"/>
        </w:trPr>
        <w:tc>
          <w:tcPr>
            <w:tcW w:w="4644" w:type="dxa"/>
          </w:tcPr>
          <w:p w:rsidR="00DC51FE" w:rsidRPr="001D2912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sz w:val="20"/>
                <w:szCs w:val="20"/>
              </w:rPr>
              <w:t>Feeling worried, sad or unhappy</w:t>
            </w:r>
          </w:p>
          <w:p w:rsidR="00DC51FE" w:rsidRPr="00E83C1D" w:rsidRDefault="00DC51FE" w:rsidP="00E05ACD">
            <w:pPr>
              <w:pStyle w:val="ListParagraph"/>
              <w:numPr>
                <w:ilvl w:val="0"/>
                <w:numId w:val="30"/>
              </w:num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not worried, sad or unhappy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30"/>
              </w:num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a bit worried, sad or unhappy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30"/>
              </w:num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very worried, sad or unhappy</w:t>
            </w:r>
          </w:p>
          <w:p w:rsidR="00DC51FE" w:rsidRPr="009C199A" w:rsidRDefault="00DC51FE" w:rsidP="00E05ACD">
            <w:pPr>
              <w:pStyle w:val="ListParagraph"/>
              <w:numPr>
                <w:ilvl w:val="0"/>
                <w:numId w:val="30"/>
              </w:num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5" w:type="dxa"/>
          </w:tcPr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270"/>
        </w:trPr>
        <w:tc>
          <w:tcPr>
            <w:tcW w:w="4644" w:type="dxa"/>
          </w:tcPr>
          <w:p w:rsidR="00DC51FE" w:rsidRPr="001D2912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C51FE" w:rsidRPr="001D2912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:rsidR="00DC51FE" w:rsidRPr="00E83C1D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sz w:val="20"/>
                <w:szCs w:val="20"/>
              </w:rPr>
              <w:t>CHU-9D</w:t>
            </w:r>
          </w:p>
        </w:tc>
        <w:tc>
          <w:tcPr>
            <w:tcW w:w="2127" w:type="dxa"/>
          </w:tcPr>
          <w:p w:rsidR="00DC51FE" w:rsidRPr="00E83C1D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</w:tcPr>
          <w:p w:rsidR="00DC51FE" w:rsidRPr="00E83C1D" w:rsidRDefault="00DC51FE" w:rsidP="005A21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ried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don’t feel worried today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feel a little bit worri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a bit worri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quite worri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very worri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5" w:type="dxa"/>
          </w:tcPr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d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don’t feel sa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feel</w:t>
            </w: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 xml:space="preserve"> a little bit sa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a bit sa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quite sa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very sa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5" w:type="dxa"/>
          </w:tcPr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don’t have any pain today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have a little bit of pain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a bit of pain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quite a lot of pain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a lot of pain today</w:t>
            </w:r>
          </w:p>
          <w:p w:rsidR="00DC51FE" w:rsidRPr="009C199A" w:rsidRDefault="00DC51FE" w:rsidP="00DD60FC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85" w:type="dxa"/>
          </w:tcPr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ired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don’t feel tired today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feel a little bit tir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a bit tir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quite tir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very tired today</w:t>
            </w:r>
          </w:p>
          <w:p w:rsidR="00DC51FE" w:rsidRPr="009C199A" w:rsidRDefault="00DC51FE" w:rsidP="00DD60F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5" w:type="dxa"/>
          </w:tcPr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yed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don’t feel annoyed today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feel a little bit annoy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a bit annoy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quite annoy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feel very annoyed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:rsidR="00DC51FE" w:rsidRPr="009C199A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5" w:type="dxa"/>
          </w:tcPr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E83C1D" w:rsidRDefault="00DC51FE" w:rsidP="007423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 Work/Homework (such as reading, writing, doing lessons)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have no problems with my schoolwork/homework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a few problems with my schoolwork/homework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some problems with my schoolwork/homework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many problems with my schoolwork/homework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can’t do my schoolwork/homework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:rsidR="00DC51FE" w:rsidRPr="009C199A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85" w:type="dxa"/>
          </w:tcPr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Last night I had no problems sleeping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Last night I had a few problems sleeping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Last night I had some problems sleeping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Last night I had many problems sleeping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Last night I couldn’t sleep at all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:rsidR="00DC51FE" w:rsidRPr="009C199A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85" w:type="dxa"/>
          </w:tcPr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AB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 routine (things like eating, having a bath/shower, getting dressed)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have no problems with my daily routine today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have a few problems with my daily routine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some problems with my daily routine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have many problems with my daily routine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can’t do my daily routine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:rsidR="00DC51FE" w:rsidRPr="009C199A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85" w:type="dxa"/>
          </w:tcPr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C51FE" w:rsidRPr="001D2912" w:rsidTr="00AE1C0E">
        <w:trPr>
          <w:trHeight w:val="409"/>
        </w:trPr>
        <w:tc>
          <w:tcPr>
            <w:tcW w:w="4644" w:type="dxa"/>
          </w:tcPr>
          <w:p w:rsidR="00DC51FE" w:rsidRPr="001D2912" w:rsidRDefault="00DC51FE" w:rsidP="007423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to join in activities (things like playing out with your friends, doing sports, joining in things)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t>I can join in with any activities today</w:t>
            </w:r>
          </w:p>
          <w:p w:rsidR="00DC51FE" w:rsidRPr="00E83C1D" w:rsidRDefault="00DC51FE" w:rsidP="0074231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3C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can join in with most activities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can join in with some activities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can join in with a few activities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I can join in with no activities today</w:t>
            </w:r>
          </w:p>
          <w:p w:rsidR="00DC51FE" w:rsidRPr="009C199A" w:rsidRDefault="00DC51FE" w:rsidP="0074231B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:rsidR="00DC51FE" w:rsidRPr="009C199A" w:rsidRDefault="00DC51FE" w:rsidP="00E05ACD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9C199A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99A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  <w:p w:rsidR="00DC51FE" w:rsidRPr="00424C3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C3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DC51FE" w:rsidRPr="00147C54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C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85" w:type="dxa"/>
          </w:tcPr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731AB7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C51FE" w:rsidRPr="00C77628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62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C51FE" w:rsidRPr="005A21AD" w:rsidRDefault="00DC51FE" w:rsidP="005A21AD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1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E05ACD" w:rsidRPr="001D2912" w:rsidRDefault="00E05ACD" w:rsidP="00E05ACD">
      <w:pPr>
        <w:rPr>
          <w:rFonts w:ascii="Times New Roman" w:hAnsi="Times New Roman" w:cs="Times New Roman"/>
          <w:sz w:val="20"/>
          <w:szCs w:val="20"/>
        </w:rPr>
      </w:pPr>
    </w:p>
    <w:p w:rsidR="007E68B4" w:rsidRPr="001D2912" w:rsidRDefault="007E68B4" w:rsidP="005C53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D3A12" w:rsidRPr="009C199A" w:rsidRDefault="008D3A12" w:rsidP="008D3A1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C199A">
        <w:rPr>
          <w:rFonts w:ascii="Times New Roman" w:hAnsi="Times New Roman" w:cs="Times New Roman"/>
          <w:b/>
          <w:sz w:val="20"/>
          <w:szCs w:val="20"/>
        </w:rPr>
        <w:t>Table S.</w:t>
      </w:r>
      <w:r w:rsidR="00D45B38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Marginal effect of </w:t>
      </w:r>
      <w:r w:rsidR="00D45B38">
        <w:rPr>
          <w:rFonts w:ascii="Times New Roman" w:hAnsi="Times New Roman" w:cs="Times New Roman"/>
          <w:b/>
          <w:sz w:val="20"/>
          <w:szCs w:val="20"/>
        </w:rPr>
        <w:t xml:space="preserve">being in the ADHD </w:t>
      </w:r>
      <w:r w:rsidR="00870731">
        <w:rPr>
          <w:rFonts w:ascii="Times New Roman" w:hAnsi="Times New Roman" w:cs="Times New Roman"/>
          <w:b/>
          <w:sz w:val="20"/>
          <w:szCs w:val="20"/>
        </w:rPr>
        <w:t>children-</w:t>
      </w:r>
      <w:r w:rsidR="00D45B38">
        <w:rPr>
          <w:rFonts w:ascii="Times New Roman" w:hAnsi="Times New Roman" w:cs="Times New Roman"/>
          <w:b/>
          <w:sz w:val="20"/>
          <w:szCs w:val="20"/>
        </w:rPr>
        <w:t>group versus</w:t>
      </w:r>
      <w:r w:rsidRPr="009C199A">
        <w:rPr>
          <w:rFonts w:ascii="Times New Roman" w:hAnsi="Times New Roman" w:cs="Times New Roman"/>
          <w:b/>
          <w:sz w:val="20"/>
          <w:szCs w:val="20"/>
        </w:rPr>
        <w:t xml:space="preserve"> controls from SYC</w:t>
      </w:r>
      <w:r w:rsidR="00D45B38">
        <w:rPr>
          <w:rFonts w:ascii="Times New Roman" w:hAnsi="Times New Roman" w:cs="Times New Roman"/>
          <w:b/>
          <w:sz w:val="20"/>
          <w:szCs w:val="20"/>
        </w:rPr>
        <w:t xml:space="preserve"> for each domain of the CHU-9D</w:t>
      </w:r>
      <w:r w:rsidR="00870731">
        <w:rPr>
          <w:rFonts w:ascii="Times New Roman" w:hAnsi="Times New Roman" w:cs="Times New Roman"/>
          <w:b/>
          <w:sz w:val="20"/>
          <w:szCs w:val="20"/>
        </w:rPr>
        <w:t xml:space="preserve"> (with standard controls)</w:t>
      </w:r>
    </w:p>
    <w:p w:rsidR="00D63DC6" w:rsidRDefault="00D63DC6" w:rsidP="001A32B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476"/>
        <w:gridCol w:w="1476"/>
        <w:gridCol w:w="1476"/>
        <w:gridCol w:w="1476"/>
        <w:gridCol w:w="1476"/>
        <w:gridCol w:w="1476"/>
      </w:tblGrid>
      <w:tr w:rsidR="00D45B38" w:rsidRPr="00D45B38" w:rsidTr="00D45B38"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Level 1 (no problems)</w:t>
            </w:r>
          </w:p>
        </w:tc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Level 2</w:t>
            </w:r>
          </w:p>
        </w:tc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Level 3</w:t>
            </w:r>
          </w:p>
        </w:tc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  <w:tc>
          <w:tcPr>
            <w:tcW w:w="1476" w:type="dxa"/>
          </w:tcPr>
          <w:p w:rsidR="00D45B38" w:rsidRPr="00870731" w:rsidRDefault="00D45B38" w:rsidP="00D45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 xml:space="preserve">Level 5 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Worried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0105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Sad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605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0323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0163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0073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0047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1038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519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Tired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0843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0012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220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Annoyed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1661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492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598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345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225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870731">
            <w:pPr>
              <w:autoSpaceDE w:val="0"/>
              <w:autoSpaceDN w:val="0"/>
              <w:adjustRightInd w:val="0"/>
              <w:ind w:left="540" w:hanging="5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bCs/>
                <w:sz w:val="20"/>
                <w:szCs w:val="20"/>
              </w:rPr>
              <w:t>School work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2447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353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650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758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686***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bCs/>
                <w:sz w:val="20"/>
                <w:szCs w:val="20"/>
              </w:rPr>
              <w:t>Sleep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2986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562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980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791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652***</w:t>
            </w:r>
          </w:p>
        </w:tc>
      </w:tr>
      <w:tr w:rsidR="00D45B38" w:rsidRPr="00D45B38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bCs/>
                <w:sz w:val="20"/>
                <w:szCs w:val="20"/>
              </w:rPr>
              <w:t>Daily routine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3321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1203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1148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657*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312*</w:t>
            </w:r>
          </w:p>
        </w:tc>
      </w:tr>
      <w:tr w:rsidR="00D45B38" w:rsidRPr="00E83C1D" w:rsidTr="00D45B38">
        <w:tc>
          <w:tcPr>
            <w:tcW w:w="1476" w:type="dxa"/>
          </w:tcPr>
          <w:p w:rsidR="00D45B38" w:rsidRPr="00870731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bCs/>
                <w:sz w:val="20"/>
                <w:szCs w:val="20"/>
              </w:rPr>
              <w:t>Able to join in activities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-0.1989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493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458**</w:t>
            </w:r>
          </w:p>
        </w:tc>
        <w:tc>
          <w:tcPr>
            <w:tcW w:w="1476" w:type="dxa"/>
          </w:tcPr>
          <w:p w:rsidR="00D45B38" w:rsidRPr="00D45B38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509**</w:t>
            </w:r>
          </w:p>
        </w:tc>
        <w:tc>
          <w:tcPr>
            <w:tcW w:w="1476" w:type="dxa"/>
          </w:tcPr>
          <w:p w:rsidR="00D45B38" w:rsidRPr="00E83C1D" w:rsidRDefault="00D45B38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5B38">
              <w:rPr>
                <w:rFonts w:ascii="Times New Roman" w:hAnsi="Times New Roman" w:cs="Times New Roman"/>
                <w:sz w:val="20"/>
                <w:szCs w:val="20"/>
              </w:rPr>
              <w:t>0.0528**</w:t>
            </w:r>
          </w:p>
        </w:tc>
      </w:tr>
    </w:tbl>
    <w:p w:rsidR="00D45B38" w:rsidRDefault="00D45B38" w:rsidP="00D45B3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D45B38" w:rsidRPr="009C199A" w:rsidRDefault="00D45B38" w:rsidP="00D45B3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C199A">
        <w:rPr>
          <w:rFonts w:ascii="Times New Roman" w:hAnsi="Times New Roman" w:cs="Times New Roman"/>
          <w:b/>
          <w:sz w:val="20"/>
          <w:szCs w:val="20"/>
        </w:rPr>
        <w:t>Table S.</w:t>
      </w:r>
      <w:r>
        <w:rPr>
          <w:rFonts w:ascii="Times New Roman" w:hAnsi="Times New Roman" w:cs="Times New Roman"/>
          <w:b/>
          <w:sz w:val="20"/>
          <w:szCs w:val="20"/>
        </w:rPr>
        <w:t xml:space="preserve">3Marginal effect of being in the ADHD </w:t>
      </w:r>
      <w:r w:rsidR="00870731">
        <w:rPr>
          <w:rFonts w:ascii="Times New Roman" w:hAnsi="Times New Roman" w:cs="Times New Roman"/>
          <w:b/>
          <w:sz w:val="20"/>
          <w:szCs w:val="20"/>
        </w:rPr>
        <w:t>children-</w:t>
      </w:r>
      <w:r>
        <w:rPr>
          <w:rFonts w:ascii="Times New Roman" w:hAnsi="Times New Roman" w:cs="Times New Roman"/>
          <w:b/>
          <w:sz w:val="20"/>
          <w:szCs w:val="20"/>
        </w:rPr>
        <w:t>group versus</w:t>
      </w:r>
      <w:r w:rsidRPr="009C199A">
        <w:rPr>
          <w:rFonts w:ascii="Times New Roman" w:hAnsi="Times New Roman" w:cs="Times New Roman"/>
          <w:b/>
          <w:sz w:val="20"/>
          <w:szCs w:val="20"/>
        </w:rPr>
        <w:t xml:space="preserve"> controls from SYC</w:t>
      </w:r>
      <w:r>
        <w:rPr>
          <w:rFonts w:ascii="Times New Roman" w:hAnsi="Times New Roman" w:cs="Times New Roman"/>
          <w:b/>
          <w:sz w:val="20"/>
          <w:szCs w:val="20"/>
        </w:rPr>
        <w:t xml:space="preserve"> for each domain of the EQ-5D-Y</w:t>
      </w:r>
      <w:r w:rsidR="00870731">
        <w:rPr>
          <w:rFonts w:ascii="Times New Roman" w:hAnsi="Times New Roman" w:cs="Times New Roman"/>
          <w:b/>
          <w:sz w:val="20"/>
          <w:szCs w:val="20"/>
        </w:rPr>
        <w:t xml:space="preserve"> (with standard controls)</w:t>
      </w:r>
    </w:p>
    <w:p w:rsidR="00D45B38" w:rsidRDefault="00D45B38" w:rsidP="00D45B3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794"/>
        <w:gridCol w:w="1701"/>
        <w:gridCol w:w="1701"/>
        <w:gridCol w:w="1660"/>
      </w:tblGrid>
      <w:tr w:rsidR="000B3079" w:rsidRPr="000B3079" w:rsidTr="00870731">
        <w:tc>
          <w:tcPr>
            <w:tcW w:w="3794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B3079" w:rsidRPr="00870731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Level 1 (no problems)</w:t>
            </w:r>
          </w:p>
        </w:tc>
        <w:tc>
          <w:tcPr>
            <w:tcW w:w="1701" w:type="dxa"/>
          </w:tcPr>
          <w:p w:rsidR="000B3079" w:rsidRPr="00870731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Level 2</w:t>
            </w:r>
          </w:p>
        </w:tc>
        <w:tc>
          <w:tcPr>
            <w:tcW w:w="1660" w:type="dxa"/>
          </w:tcPr>
          <w:p w:rsidR="000B3079" w:rsidRPr="00870731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Level 3</w:t>
            </w:r>
          </w:p>
        </w:tc>
      </w:tr>
      <w:tr w:rsidR="000B3079" w:rsidRPr="000B3079" w:rsidTr="00870731">
        <w:tc>
          <w:tcPr>
            <w:tcW w:w="3794" w:type="dxa"/>
          </w:tcPr>
          <w:p w:rsidR="000B3079" w:rsidRPr="00870731" w:rsidRDefault="00870731" w:rsidP="009C48F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 xml:space="preserve">Mobility </w:t>
            </w:r>
            <w:r w:rsidRPr="00870731">
              <w:rPr>
                <w:rFonts w:ascii="Times New Roman" w:hAnsi="Times New Roman" w:cs="Times New Roman"/>
                <w:i/>
                <w:sz w:val="20"/>
                <w:szCs w:val="20"/>
              </w:rPr>
              <w:t>(walking about)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-0.0891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0717</w:t>
            </w:r>
          </w:p>
        </w:tc>
        <w:tc>
          <w:tcPr>
            <w:tcW w:w="1660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</w:tr>
      <w:tr w:rsidR="000B3079" w:rsidRPr="000B3079" w:rsidTr="00870731">
        <w:tc>
          <w:tcPr>
            <w:tcW w:w="3794" w:type="dxa"/>
          </w:tcPr>
          <w:p w:rsidR="000B3079" w:rsidRPr="00870731" w:rsidRDefault="00870731" w:rsidP="00870731">
            <w:p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 xml:space="preserve">Looking after myself </w:t>
            </w:r>
            <w:r w:rsidRPr="00870731">
              <w:rPr>
                <w:rFonts w:ascii="Times New Roman" w:hAnsi="Times New Roman" w:cs="Times New Roman"/>
                <w:i/>
                <w:sz w:val="20"/>
                <w:szCs w:val="20"/>
              </w:rPr>
              <w:t>(washing/dressing)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-0.2376**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1789***</w:t>
            </w:r>
          </w:p>
        </w:tc>
        <w:tc>
          <w:tcPr>
            <w:tcW w:w="1660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0586*</w:t>
            </w:r>
          </w:p>
        </w:tc>
      </w:tr>
      <w:tr w:rsidR="000B3079" w:rsidRPr="000B3079" w:rsidTr="00870731">
        <w:tc>
          <w:tcPr>
            <w:tcW w:w="3794" w:type="dxa"/>
          </w:tcPr>
          <w:p w:rsidR="000B3079" w:rsidRPr="00870731" w:rsidRDefault="00870731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Doing usual activities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-0.3213***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2645***</w:t>
            </w:r>
          </w:p>
        </w:tc>
        <w:tc>
          <w:tcPr>
            <w:tcW w:w="1660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0567**</w:t>
            </w:r>
          </w:p>
        </w:tc>
      </w:tr>
      <w:tr w:rsidR="000B3079" w:rsidRPr="000B3079" w:rsidTr="00870731">
        <w:tc>
          <w:tcPr>
            <w:tcW w:w="3794" w:type="dxa"/>
          </w:tcPr>
          <w:p w:rsidR="000B3079" w:rsidRPr="00870731" w:rsidRDefault="00870731" w:rsidP="00870731">
            <w:pPr>
              <w:tabs>
                <w:tab w:val="left" w:pos="7080"/>
                <w:tab w:val="right" w:pos="73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Having pain or discomfort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-0.2076**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1760**</w:t>
            </w:r>
          </w:p>
        </w:tc>
        <w:tc>
          <w:tcPr>
            <w:tcW w:w="1660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0316**</w:t>
            </w:r>
          </w:p>
        </w:tc>
      </w:tr>
      <w:tr w:rsidR="000B3079" w:rsidRPr="000B3079" w:rsidTr="00870731">
        <w:tc>
          <w:tcPr>
            <w:tcW w:w="3794" w:type="dxa"/>
          </w:tcPr>
          <w:p w:rsidR="000B3079" w:rsidRPr="00870731" w:rsidRDefault="00870731" w:rsidP="00870731">
            <w:pPr>
              <w:tabs>
                <w:tab w:val="left" w:pos="7080"/>
                <w:tab w:val="right" w:pos="737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0731">
              <w:rPr>
                <w:rFonts w:ascii="Times New Roman" w:hAnsi="Times New Roman" w:cs="Times New Roman"/>
                <w:sz w:val="20"/>
                <w:szCs w:val="20"/>
              </w:rPr>
              <w:t>Feeling worried, sad or unhappy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-0.1407*</w:t>
            </w:r>
          </w:p>
        </w:tc>
        <w:tc>
          <w:tcPr>
            <w:tcW w:w="1701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1209*</w:t>
            </w:r>
          </w:p>
        </w:tc>
        <w:tc>
          <w:tcPr>
            <w:tcW w:w="1660" w:type="dxa"/>
          </w:tcPr>
          <w:p w:rsidR="000B3079" w:rsidRPr="000B3079" w:rsidRDefault="000B3079" w:rsidP="009C4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3079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</w:tr>
    </w:tbl>
    <w:p w:rsidR="000B3079" w:rsidRDefault="000B3079" w:rsidP="000B3079">
      <w:pPr>
        <w:rPr>
          <w:rFonts w:ascii="Times New Roman" w:hAnsi="Times New Roman" w:cs="Times New Roman"/>
          <w:sz w:val="20"/>
          <w:szCs w:val="20"/>
        </w:rPr>
      </w:pPr>
    </w:p>
    <w:p w:rsidR="00870731" w:rsidRPr="00344505" w:rsidRDefault="00870731" w:rsidP="00870731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34450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M</w:t>
      </w:r>
      <w:r w:rsidRPr="0034450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odel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n S.2 and S.3 </w:t>
      </w:r>
      <w:r w:rsidRPr="0034450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use a weighted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ordered logit</w:t>
      </w:r>
      <w:r w:rsidRPr="0034450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show average marginal effects. Controls include: child’s age, gender, number of children in the household, % employment deprived in the area and % income deprived, primary carer having a further or higher education qualification, primary carer having ‘A’ level or equivalent qualification, primary carer having some form of formal qualification below ‘A’ level. A constant is also included. *** p&lt;0.01, ** p&lt;0.05, * p&lt;0.1, these are based on robust standard errors which are clustered at the household level. Full details of these regressions are available from the authors.</w:t>
      </w:r>
    </w:p>
    <w:p w:rsidR="00870731" w:rsidRPr="00E83C1D" w:rsidRDefault="00870731" w:rsidP="000B3079">
      <w:pPr>
        <w:rPr>
          <w:rFonts w:ascii="Times New Roman" w:hAnsi="Times New Roman" w:cs="Times New Roman"/>
          <w:sz w:val="20"/>
          <w:szCs w:val="20"/>
        </w:rPr>
      </w:pPr>
    </w:p>
    <w:sectPr w:rsidR="00870731" w:rsidRPr="00E83C1D" w:rsidSect="00912A20">
      <w:footerReference w:type="even" r:id="rId11"/>
      <w:footerReference w:type="default" r:id="rId12"/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63B046" w15:done="0"/>
  <w15:commentEx w15:paraId="7FEBB540" w15:done="0"/>
  <w15:commentEx w15:paraId="312E6ACB" w15:done="0"/>
  <w15:commentEx w15:paraId="02C4DE33" w15:done="0"/>
  <w15:commentEx w15:paraId="3C01C0F8" w15:done="0"/>
  <w15:commentEx w15:paraId="744E0602" w15:done="0"/>
  <w15:commentEx w15:paraId="5CCB6FF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2ED" w:rsidRDefault="00F562ED">
      <w:r>
        <w:separator/>
      </w:r>
    </w:p>
  </w:endnote>
  <w:endnote w:type="continuationSeparator" w:id="1">
    <w:p w:rsidR="00F562ED" w:rsidRDefault="00F562ED">
      <w:r>
        <w:continuationSeparator/>
      </w:r>
    </w:p>
  </w:endnote>
  <w:endnote w:type="continuationNotice" w:id="2">
    <w:p w:rsidR="00F562ED" w:rsidRDefault="00F562E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5002" w:rsidRDefault="0089189A" w:rsidP="005959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500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5002" w:rsidRDefault="00285002" w:rsidP="005959A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5002" w:rsidRDefault="0089189A" w:rsidP="005959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500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6A9D">
      <w:rPr>
        <w:rStyle w:val="PageNumber"/>
        <w:noProof/>
      </w:rPr>
      <w:t>4</w:t>
    </w:r>
    <w:r>
      <w:rPr>
        <w:rStyle w:val="PageNumber"/>
      </w:rPr>
      <w:fldChar w:fldCharType="end"/>
    </w:r>
  </w:p>
  <w:p w:rsidR="00285002" w:rsidRDefault="00285002" w:rsidP="005959A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2ED" w:rsidRDefault="00F562ED">
      <w:r>
        <w:separator/>
      </w:r>
    </w:p>
  </w:footnote>
  <w:footnote w:type="continuationSeparator" w:id="1">
    <w:p w:rsidR="00F562ED" w:rsidRDefault="00F562ED">
      <w:r>
        <w:continuationSeparator/>
      </w:r>
    </w:p>
  </w:footnote>
  <w:footnote w:type="continuationNotice" w:id="2">
    <w:p w:rsidR="00F562ED" w:rsidRDefault="00F562ED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89B4DAF"/>
    <w:multiLevelType w:val="hybridMultilevel"/>
    <w:tmpl w:val="3E06BDE2"/>
    <w:lvl w:ilvl="0" w:tplc="29560EE2">
      <w:start w:val="177"/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42613"/>
    <w:multiLevelType w:val="hybridMultilevel"/>
    <w:tmpl w:val="BD1EDD88"/>
    <w:lvl w:ilvl="0" w:tplc="1F16EB48">
      <w:numFmt w:val="bullet"/>
      <w:lvlText w:val="-"/>
      <w:lvlJc w:val="left"/>
      <w:pPr>
        <w:ind w:left="720" w:hanging="360"/>
      </w:pPr>
      <w:rPr>
        <w:rFonts w:ascii="Cambria" w:eastAsia="Times New Roman" w:hAnsi="Cambri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D72B9F"/>
    <w:multiLevelType w:val="hybridMultilevel"/>
    <w:tmpl w:val="5C44F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573E31"/>
    <w:multiLevelType w:val="hybridMultilevel"/>
    <w:tmpl w:val="45DA4B2E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5">
    <w:nsid w:val="11563656"/>
    <w:multiLevelType w:val="hybridMultilevel"/>
    <w:tmpl w:val="A3C0A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305A81"/>
    <w:multiLevelType w:val="hybridMultilevel"/>
    <w:tmpl w:val="BA3E55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A6847E2"/>
    <w:multiLevelType w:val="hybridMultilevel"/>
    <w:tmpl w:val="B50AC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B2F00F5"/>
    <w:multiLevelType w:val="hybridMultilevel"/>
    <w:tmpl w:val="09207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8F72C0"/>
    <w:multiLevelType w:val="hybridMultilevel"/>
    <w:tmpl w:val="06403B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F147A3D"/>
    <w:multiLevelType w:val="hybridMultilevel"/>
    <w:tmpl w:val="82186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C455B9"/>
    <w:multiLevelType w:val="hybridMultilevel"/>
    <w:tmpl w:val="49EC6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EC219F"/>
    <w:multiLevelType w:val="hybridMultilevel"/>
    <w:tmpl w:val="F6A267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58478CA"/>
    <w:multiLevelType w:val="hybridMultilevel"/>
    <w:tmpl w:val="7E865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B55C1D"/>
    <w:multiLevelType w:val="hybridMultilevel"/>
    <w:tmpl w:val="05700B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6967E15"/>
    <w:multiLevelType w:val="hybridMultilevel"/>
    <w:tmpl w:val="8F1A71E0"/>
    <w:lvl w:ilvl="0" w:tplc="2BA01478">
      <w:start w:val="177"/>
      <w:numFmt w:val="bullet"/>
      <w:lvlText w:val="–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984F63"/>
    <w:multiLevelType w:val="hybridMultilevel"/>
    <w:tmpl w:val="8EE8C9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85F77E5"/>
    <w:multiLevelType w:val="hybridMultilevel"/>
    <w:tmpl w:val="B6A086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B004738"/>
    <w:multiLevelType w:val="hybridMultilevel"/>
    <w:tmpl w:val="CD362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E1A4E7E"/>
    <w:multiLevelType w:val="hybridMultilevel"/>
    <w:tmpl w:val="E3D86A0A"/>
    <w:lvl w:ilvl="0" w:tplc="952E8FD8">
      <w:start w:val="1"/>
      <w:numFmt w:val="lowerRoman"/>
      <w:lvlText w:val="%1)"/>
      <w:lvlJc w:val="left"/>
      <w:pPr>
        <w:ind w:left="65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0">
    <w:nsid w:val="2E23268F"/>
    <w:multiLevelType w:val="hybridMultilevel"/>
    <w:tmpl w:val="BD8AC7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30C063FC"/>
    <w:multiLevelType w:val="hybridMultilevel"/>
    <w:tmpl w:val="304883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1194DED"/>
    <w:multiLevelType w:val="hybridMultilevel"/>
    <w:tmpl w:val="A05C9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7574994"/>
    <w:multiLevelType w:val="hybridMultilevel"/>
    <w:tmpl w:val="651E8DB8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4">
    <w:nsid w:val="3A127DC4"/>
    <w:multiLevelType w:val="hybridMultilevel"/>
    <w:tmpl w:val="D9D0789A"/>
    <w:lvl w:ilvl="0" w:tplc="02724C70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3A825B6B"/>
    <w:multiLevelType w:val="hybridMultilevel"/>
    <w:tmpl w:val="C75CC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BD9214C"/>
    <w:multiLevelType w:val="hybridMultilevel"/>
    <w:tmpl w:val="7E004192"/>
    <w:lvl w:ilvl="0" w:tplc="FEB62F06">
      <w:numFmt w:val="bullet"/>
      <w:lvlText w:val="-"/>
      <w:lvlJc w:val="left"/>
      <w:pPr>
        <w:ind w:left="1080" w:hanging="360"/>
      </w:pPr>
      <w:rPr>
        <w:rFonts w:ascii="Cambria" w:eastAsia="Times New Roman" w:hAnsi="Cambri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4A5E4F65"/>
    <w:multiLevelType w:val="hybridMultilevel"/>
    <w:tmpl w:val="A7B8D876"/>
    <w:lvl w:ilvl="0" w:tplc="AD2C24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310408"/>
    <w:multiLevelType w:val="hybridMultilevel"/>
    <w:tmpl w:val="B2947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4FB81643"/>
    <w:multiLevelType w:val="multilevel"/>
    <w:tmpl w:val="56C8A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26D5905"/>
    <w:multiLevelType w:val="hybridMultilevel"/>
    <w:tmpl w:val="439C3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073D85"/>
    <w:multiLevelType w:val="hybridMultilevel"/>
    <w:tmpl w:val="F84876FA"/>
    <w:lvl w:ilvl="0" w:tplc="671E81CC">
      <w:start w:val="1"/>
      <w:numFmt w:val="lowerRoman"/>
      <w:lvlText w:val="%1."/>
      <w:lvlJc w:val="left"/>
      <w:pPr>
        <w:ind w:left="65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32">
    <w:nsid w:val="58655813"/>
    <w:multiLevelType w:val="hybridMultilevel"/>
    <w:tmpl w:val="80A8473E"/>
    <w:lvl w:ilvl="0" w:tplc="7562BB0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2D02213"/>
    <w:multiLevelType w:val="hybridMultilevel"/>
    <w:tmpl w:val="D24AEFF6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4">
    <w:nsid w:val="67160399"/>
    <w:multiLevelType w:val="hybridMultilevel"/>
    <w:tmpl w:val="77B84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7380ABF"/>
    <w:multiLevelType w:val="hybridMultilevel"/>
    <w:tmpl w:val="FFCCD0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7417D18"/>
    <w:multiLevelType w:val="hybridMultilevel"/>
    <w:tmpl w:val="9EC21BD6"/>
    <w:lvl w:ilvl="0" w:tplc="50C8633E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D4D7028"/>
    <w:multiLevelType w:val="hybridMultilevel"/>
    <w:tmpl w:val="2092C162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8">
    <w:nsid w:val="6DEA66CF"/>
    <w:multiLevelType w:val="hybridMultilevel"/>
    <w:tmpl w:val="C8A29E3E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9">
    <w:nsid w:val="76100BE0"/>
    <w:multiLevelType w:val="hybridMultilevel"/>
    <w:tmpl w:val="A95E19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0"/>
  </w:num>
  <w:num w:numId="3">
    <w:abstractNumId w:val="38"/>
  </w:num>
  <w:num w:numId="4">
    <w:abstractNumId w:val="37"/>
  </w:num>
  <w:num w:numId="5">
    <w:abstractNumId w:val="33"/>
  </w:num>
  <w:num w:numId="6">
    <w:abstractNumId w:val="23"/>
  </w:num>
  <w:num w:numId="7">
    <w:abstractNumId w:val="4"/>
  </w:num>
  <w:num w:numId="8">
    <w:abstractNumId w:val="3"/>
  </w:num>
  <w:num w:numId="9">
    <w:abstractNumId w:val="22"/>
  </w:num>
  <w:num w:numId="10">
    <w:abstractNumId w:val="0"/>
  </w:num>
  <w:num w:numId="11">
    <w:abstractNumId w:val="32"/>
  </w:num>
  <w:num w:numId="12">
    <w:abstractNumId w:val="31"/>
  </w:num>
  <w:num w:numId="13">
    <w:abstractNumId w:val="19"/>
  </w:num>
  <w:num w:numId="14">
    <w:abstractNumId w:val="15"/>
  </w:num>
  <w:num w:numId="15">
    <w:abstractNumId w:val="1"/>
  </w:num>
  <w:num w:numId="16">
    <w:abstractNumId w:val="14"/>
  </w:num>
  <w:num w:numId="17">
    <w:abstractNumId w:val="18"/>
  </w:num>
  <w:num w:numId="18">
    <w:abstractNumId w:val="10"/>
  </w:num>
  <w:num w:numId="19">
    <w:abstractNumId w:val="11"/>
  </w:num>
  <w:num w:numId="20">
    <w:abstractNumId w:val="13"/>
  </w:num>
  <w:num w:numId="21">
    <w:abstractNumId w:val="2"/>
  </w:num>
  <w:num w:numId="22">
    <w:abstractNumId w:val="30"/>
  </w:num>
  <w:num w:numId="23">
    <w:abstractNumId w:val="8"/>
  </w:num>
  <w:num w:numId="24">
    <w:abstractNumId w:val="26"/>
  </w:num>
  <w:num w:numId="25">
    <w:abstractNumId w:val="9"/>
  </w:num>
  <w:num w:numId="26">
    <w:abstractNumId w:val="21"/>
  </w:num>
  <w:num w:numId="27">
    <w:abstractNumId w:val="27"/>
  </w:num>
  <w:num w:numId="28">
    <w:abstractNumId w:val="29"/>
  </w:num>
  <w:num w:numId="29">
    <w:abstractNumId w:val="35"/>
  </w:num>
  <w:num w:numId="30">
    <w:abstractNumId w:val="6"/>
  </w:num>
  <w:num w:numId="31">
    <w:abstractNumId w:val="12"/>
  </w:num>
  <w:num w:numId="32">
    <w:abstractNumId w:val="39"/>
  </w:num>
  <w:num w:numId="33">
    <w:abstractNumId w:val="16"/>
  </w:num>
  <w:num w:numId="34">
    <w:abstractNumId w:val="7"/>
  </w:num>
  <w:num w:numId="35">
    <w:abstractNumId w:val="5"/>
  </w:num>
  <w:num w:numId="36">
    <w:abstractNumId w:val="34"/>
  </w:num>
  <w:num w:numId="37">
    <w:abstractNumId w:val="17"/>
  </w:num>
  <w:num w:numId="38">
    <w:abstractNumId w:val="25"/>
  </w:num>
  <w:num w:numId="39">
    <w:abstractNumId w:val="28"/>
  </w:num>
  <w:num w:numId="40">
    <w:abstractNumId w:val="3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oghill">
    <w15:presenceInfo w15:providerId="AD" w15:userId="S-1-5-21-68797724-3306027891-3422185373-2822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  <w:footnote w:id="2"/>
  </w:footnotePr>
  <w:endnotePr>
    <w:endnote w:id="0"/>
    <w:endnote w:id="1"/>
    <w:endnote w:id="2"/>
  </w:endnotePr>
  <w:compat/>
  <w:rsids>
    <w:rsidRoot w:val="00610224"/>
    <w:rsid w:val="00002B07"/>
    <w:rsid w:val="00005358"/>
    <w:rsid w:val="0001360C"/>
    <w:rsid w:val="000162A2"/>
    <w:rsid w:val="00016530"/>
    <w:rsid w:val="000176B2"/>
    <w:rsid w:val="000202DB"/>
    <w:rsid w:val="00020618"/>
    <w:rsid w:val="000217FE"/>
    <w:rsid w:val="00021807"/>
    <w:rsid w:val="00022CCF"/>
    <w:rsid w:val="00023A19"/>
    <w:rsid w:val="000240E1"/>
    <w:rsid w:val="00024C8D"/>
    <w:rsid w:val="00031C8B"/>
    <w:rsid w:val="00033D67"/>
    <w:rsid w:val="00034918"/>
    <w:rsid w:val="00034FE2"/>
    <w:rsid w:val="00040D81"/>
    <w:rsid w:val="00041FFD"/>
    <w:rsid w:val="00050332"/>
    <w:rsid w:val="00061EE2"/>
    <w:rsid w:val="000629E6"/>
    <w:rsid w:val="00065801"/>
    <w:rsid w:val="00065892"/>
    <w:rsid w:val="00065B0F"/>
    <w:rsid w:val="0006797A"/>
    <w:rsid w:val="00072A7F"/>
    <w:rsid w:val="000731F3"/>
    <w:rsid w:val="000731FF"/>
    <w:rsid w:val="000777DE"/>
    <w:rsid w:val="00082E5A"/>
    <w:rsid w:val="000848F2"/>
    <w:rsid w:val="00085A19"/>
    <w:rsid w:val="000867BA"/>
    <w:rsid w:val="00086D93"/>
    <w:rsid w:val="00087D66"/>
    <w:rsid w:val="0009133F"/>
    <w:rsid w:val="00092369"/>
    <w:rsid w:val="00095C0F"/>
    <w:rsid w:val="000968C8"/>
    <w:rsid w:val="000971E7"/>
    <w:rsid w:val="00097B28"/>
    <w:rsid w:val="00097F47"/>
    <w:rsid w:val="000B3079"/>
    <w:rsid w:val="000B6700"/>
    <w:rsid w:val="000B6772"/>
    <w:rsid w:val="000B7532"/>
    <w:rsid w:val="000C0DC2"/>
    <w:rsid w:val="000C4DA5"/>
    <w:rsid w:val="000E4628"/>
    <w:rsid w:val="000E4ACF"/>
    <w:rsid w:val="000F22EA"/>
    <w:rsid w:val="000F5541"/>
    <w:rsid w:val="000F7368"/>
    <w:rsid w:val="00104E28"/>
    <w:rsid w:val="00106665"/>
    <w:rsid w:val="001068B9"/>
    <w:rsid w:val="00112419"/>
    <w:rsid w:val="00120067"/>
    <w:rsid w:val="00123F5E"/>
    <w:rsid w:val="00125309"/>
    <w:rsid w:val="00126D3D"/>
    <w:rsid w:val="00127BFF"/>
    <w:rsid w:val="00130128"/>
    <w:rsid w:val="00131A76"/>
    <w:rsid w:val="00135963"/>
    <w:rsid w:val="001369D9"/>
    <w:rsid w:val="00140EEC"/>
    <w:rsid w:val="001415C6"/>
    <w:rsid w:val="00142055"/>
    <w:rsid w:val="001440B2"/>
    <w:rsid w:val="001448D3"/>
    <w:rsid w:val="001451A8"/>
    <w:rsid w:val="00147AAB"/>
    <w:rsid w:val="00147C54"/>
    <w:rsid w:val="00151D20"/>
    <w:rsid w:val="00156D39"/>
    <w:rsid w:val="00163369"/>
    <w:rsid w:val="00165D4E"/>
    <w:rsid w:val="001669C9"/>
    <w:rsid w:val="00173336"/>
    <w:rsid w:val="00173512"/>
    <w:rsid w:val="00173C85"/>
    <w:rsid w:val="0017481B"/>
    <w:rsid w:val="00176C81"/>
    <w:rsid w:val="00176C85"/>
    <w:rsid w:val="00183183"/>
    <w:rsid w:val="00183435"/>
    <w:rsid w:val="001849D3"/>
    <w:rsid w:val="00192BF1"/>
    <w:rsid w:val="00193BB3"/>
    <w:rsid w:val="001950A6"/>
    <w:rsid w:val="001A24E2"/>
    <w:rsid w:val="001A32B7"/>
    <w:rsid w:val="001A4320"/>
    <w:rsid w:val="001A54B6"/>
    <w:rsid w:val="001A7368"/>
    <w:rsid w:val="001A79C0"/>
    <w:rsid w:val="001B3262"/>
    <w:rsid w:val="001C34E5"/>
    <w:rsid w:val="001C4B9D"/>
    <w:rsid w:val="001C76E9"/>
    <w:rsid w:val="001D06CB"/>
    <w:rsid w:val="001D0B34"/>
    <w:rsid w:val="001D240A"/>
    <w:rsid w:val="001D2912"/>
    <w:rsid w:val="001D3BB9"/>
    <w:rsid w:val="001D5B45"/>
    <w:rsid w:val="001D5C1E"/>
    <w:rsid w:val="001E1544"/>
    <w:rsid w:val="001E409A"/>
    <w:rsid w:val="001E7247"/>
    <w:rsid w:val="001F1466"/>
    <w:rsid w:val="002024D9"/>
    <w:rsid w:val="00205EC3"/>
    <w:rsid w:val="00205FD6"/>
    <w:rsid w:val="002061D7"/>
    <w:rsid w:val="002067E0"/>
    <w:rsid w:val="0020709C"/>
    <w:rsid w:val="002200BA"/>
    <w:rsid w:val="00222327"/>
    <w:rsid w:val="00223859"/>
    <w:rsid w:val="00224FA9"/>
    <w:rsid w:val="00225DCC"/>
    <w:rsid w:val="00226BAB"/>
    <w:rsid w:val="00236D31"/>
    <w:rsid w:val="00237B28"/>
    <w:rsid w:val="00240B73"/>
    <w:rsid w:val="00243D3F"/>
    <w:rsid w:val="00246DB8"/>
    <w:rsid w:val="002516B2"/>
    <w:rsid w:val="0025243E"/>
    <w:rsid w:val="00262B0B"/>
    <w:rsid w:val="00265477"/>
    <w:rsid w:val="002666AD"/>
    <w:rsid w:val="0027062D"/>
    <w:rsid w:val="00270DFD"/>
    <w:rsid w:val="002733C7"/>
    <w:rsid w:val="0027392E"/>
    <w:rsid w:val="00282713"/>
    <w:rsid w:val="00284A32"/>
    <w:rsid w:val="00285002"/>
    <w:rsid w:val="002857EF"/>
    <w:rsid w:val="00285995"/>
    <w:rsid w:val="00290B14"/>
    <w:rsid w:val="00291C2A"/>
    <w:rsid w:val="00296976"/>
    <w:rsid w:val="002A1D04"/>
    <w:rsid w:val="002A3AF2"/>
    <w:rsid w:val="002A72DA"/>
    <w:rsid w:val="002B2AFA"/>
    <w:rsid w:val="002C0C87"/>
    <w:rsid w:val="002D6B2B"/>
    <w:rsid w:val="002E222E"/>
    <w:rsid w:val="002F30B8"/>
    <w:rsid w:val="002F4968"/>
    <w:rsid w:val="002F52EA"/>
    <w:rsid w:val="002F634E"/>
    <w:rsid w:val="00301FDA"/>
    <w:rsid w:val="00304568"/>
    <w:rsid w:val="003102E4"/>
    <w:rsid w:val="003124BE"/>
    <w:rsid w:val="003144D2"/>
    <w:rsid w:val="003231F4"/>
    <w:rsid w:val="00323493"/>
    <w:rsid w:val="00325050"/>
    <w:rsid w:val="00327768"/>
    <w:rsid w:val="00330796"/>
    <w:rsid w:val="00335B98"/>
    <w:rsid w:val="00335FBF"/>
    <w:rsid w:val="0033651F"/>
    <w:rsid w:val="003424B0"/>
    <w:rsid w:val="003427C6"/>
    <w:rsid w:val="00343373"/>
    <w:rsid w:val="003436B2"/>
    <w:rsid w:val="00343B0B"/>
    <w:rsid w:val="00344505"/>
    <w:rsid w:val="00345511"/>
    <w:rsid w:val="00346108"/>
    <w:rsid w:val="00347BD9"/>
    <w:rsid w:val="00347EAC"/>
    <w:rsid w:val="003575FA"/>
    <w:rsid w:val="00357D06"/>
    <w:rsid w:val="003653F6"/>
    <w:rsid w:val="00370D77"/>
    <w:rsid w:val="003726F2"/>
    <w:rsid w:val="003806F0"/>
    <w:rsid w:val="00381C51"/>
    <w:rsid w:val="003824FF"/>
    <w:rsid w:val="00383442"/>
    <w:rsid w:val="0038398D"/>
    <w:rsid w:val="003908E0"/>
    <w:rsid w:val="00391F69"/>
    <w:rsid w:val="00394F6E"/>
    <w:rsid w:val="00397293"/>
    <w:rsid w:val="003A0B4A"/>
    <w:rsid w:val="003A0CFC"/>
    <w:rsid w:val="003A26B0"/>
    <w:rsid w:val="003A3952"/>
    <w:rsid w:val="003A4276"/>
    <w:rsid w:val="003B0D7D"/>
    <w:rsid w:val="003B0F81"/>
    <w:rsid w:val="003B107C"/>
    <w:rsid w:val="003B18A8"/>
    <w:rsid w:val="003B21A0"/>
    <w:rsid w:val="003B44DE"/>
    <w:rsid w:val="003C0AA0"/>
    <w:rsid w:val="003C1DBA"/>
    <w:rsid w:val="003C2F09"/>
    <w:rsid w:val="003C3192"/>
    <w:rsid w:val="003C394F"/>
    <w:rsid w:val="003C4A80"/>
    <w:rsid w:val="003C4C5F"/>
    <w:rsid w:val="003C52E9"/>
    <w:rsid w:val="003D317A"/>
    <w:rsid w:val="003D5469"/>
    <w:rsid w:val="003E224B"/>
    <w:rsid w:val="003E633A"/>
    <w:rsid w:val="003F080B"/>
    <w:rsid w:val="003F1E60"/>
    <w:rsid w:val="003F2C5F"/>
    <w:rsid w:val="004019FE"/>
    <w:rsid w:val="004058DF"/>
    <w:rsid w:val="00407224"/>
    <w:rsid w:val="00407C66"/>
    <w:rsid w:val="0041053F"/>
    <w:rsid w:val="004117ED"/>
    <w:rsid w:val="00414E7D"/>
    <w:rsid w:val="00417959"/>
    <w:rsid w:val="0042378E"/>
    <w:rsid w:val="00424C37"/>
    <w:rsid w:val="00437E76"/>
    <w:rsid w:val="004402DA"/>
    <w:rsid w:val="00442241"/>
    <w:rsid w:val="00444F01"/>
    <w:rsid w:val="00446B96"/>
    <w:rsid w:val="00451F73"/>
    <w:rsid w:val="00452477"/>
    <w:rsid w:val="00453CAB"/>
    <w:rsid w:val="0045520B"/>
    <w:rsid w:val="0045540D"/>
    <w:rsid w:val="0045706D"/>
    <w:rsid w:val="0046646B"/>
    <w:rsid w:val="0046799D"/>
    <w:rsid w:val="00472E81"/>
    <w:rsid w:val="00476B26"/>
    <w:rsid w:val="004801B6"/>
    <w:rsid w:val="004810E8"/>
    <w:rsid w:val="00483EAE"/>
    <w:rsid w:val="00487AE7"/>
    <w:rsid w:val="00493CFF"/>
    <w:rsid w:val="0049479F"/>
    <w:rsid w:val="00494883"/>
    <w:rsid w:val="004A1309"/>
    <w:rsid w:val="004A4BE5"/>
    <w:rsid w:val="004A70A0"/>
    <w:rsid w:val="004B5147"/>
    <w:rsid w:val="004B6B36"/>
    <w:rsid w:val="004C39F6"/>
    <w:rsid w:val="004D2A26"/>
    <w:rsid w:val="004E0DE9"/>
    <w:rsid w:val="004E10E1"/>
    <w:rsid w:val="004E4466"/>
    <w:rsid w:val="004E5C70"/>
    <w:rsid w:val="004F092C"/>
    <w:rsid w:val="004F3A54"/>
    <w:rsid w:val="004F5932"/>
    <w:rsid w:val="004F5B84"/>
    <w:rsid w:val="004F794F"/>
    <w:rsid w:val="00505AF6"/>
    <w:rsid w:val="0051191E"/>
    <w:rsid w:val="0051395D"/>
    <w:rsid w:val="00513CFB"/>
    <w:rsid w:val="005149D3"/>
    <w:rsid w:val="005151B2"/>
    <w:rsid w:val="005158A9"/>
    <w:rsid w:val="005211E4"/>
    <w:rsid w:val="00526912"/>
    <w:rsid w:val="00535113"/>
    <w:rsid w:val="005376EE"/>
    <w:rsid w:val="005379BF"/>
    <w:rsid w:val="0054085D"/>
    <w:rsid w:val="00541D12"/>
    <w:rsid w:val="00543878"/>
    <w:rsid w:val="00544B95"/>
    <w:rsid w:val="00545783"/>
    <w:rsid w:val="00550A83"/>
    <w:rsid w:val="00550A85"/>
    <w:rsid w:val="00551AF0"/>
    <w:rsid w:val="00553AFF"/>
    <w:rsid w:val="0055412E"/>
    <w:rsid w:val="005569A9"/>
    <w:rsid w:val="00557AC6"/>
    <w:rsid w:val="0056370B"/>
    <w:rsid w:val="00565586"/>
    <w:rsid w:val="0056717C"/>
    <w:rsid w:val="00567D1F"/>
    <w:rsid w:val="00570B47"/>
    <w:rsid w:val="00570C31"/>
    <w:rsid w:val="00573B51"/>
    <w:rsid w:val="005752BA"/>
    <w:rsid w:val="00582978"/>
    <w:rsid w:val="005941E8"/>
    <w:rsid w:val="005959A3"/>
    <w:rsid w:val="005A1904"/>
    <w:rsid w:val="005A21AD"/>
    <w:rsid w:val="005A2743"/>
    <w:rsid w:val="005A2AB9"/>
    <w:rsid w:val="005A3A6F"/>
    <w:rsid w:val="005A588C"/>
    <w:rsid w:val="005B0B38"/>
    <w:rsid w:val="005B2395"/>
    <w:rsid w:val="005B2DF2"/>
    <w:rsid w:val="005B4D01"/>
    <w:rsid w:val="005C1279"/>
    <w:rsid w:val="005C46E4"/>
    <w:rsid w:val="005C53DC"/>
    <w:rsid w:val="005C5F76"/>
    <w:rsid w:val="005C72BB"/>
    <w:rsid w:val="005D6CC4"/>
    <w:rsid w:val="005F0056"/>
    <w:rsid w:val="005F0486"/>
    <w:rsid w:val="005F1294"/>
    <w:rsid w:val="005F1D13"/>
    <w:rsid w:val="005F4755"/>
    <w:rsid w:val="005F646F"/>
    <w:rsid w:val="00610224"/>
    <w:rsid w:val="006147AD"/>
    <w:rsid w:val="00617A37"/>
    <w:rsid w:val="00623661"/>
    <w:rsid w:val="006243E3"/>
    <w:rsid w:val="0063204A"/>
    <w:rsid w:val="00634D9E"/>
    <w:rsid w:val="00635966"/>
    <w:rsid w:val="00636629"/>
    <w:rsid w:val="00636E34"/>
    <w:rsid w:val="006431E8"/>
    <w:rsid w:val="006449FF"/>
    <w:rsid w:val="00653071"/>
    <w:rsid w:val="006552E1"/>
    <w:rsid w:val="006554A5"/>
    <w:rsid w:val="006607C3"/>
    <w:rsid w:val="00670667"/>
    <w:rsid w:val="00670D5C"/>
    <w:rsid w:val="00671665"/>
    <w:rsid w:val="00676593"/>
    <w:rsid w:val="0067770B"/>
    <w:rsid w:val="00682FA8"/>
    <w:rsid w:val="006910E1"/>
    <w:rsid w:val="00695EF8"/>
    <w:rsid w:val="006A0D0C"/>
    <w:rsid w:val="006A1B72"/>
    <w:rsid w:val="006A23DC"/>
    <w:rsid w:val="006A374B"/>
    <w:rsid w:val="006B55CC"/>
    <w:rsid w:val="006B5841"/>
    <w:rsid w:val="006B697B"/>
    <w:rsid w:val="006C04BF"/>
    <w:rsid w:val="006C6684"/>
    <w:rsid w:val="006D2A87"/>
    <w:rsid w:val="006D35C6"/>
    <w:rsid w:val="006E0269"/>
    <w:rsid w:val="006E2E4A"/>
    <w:rsid w:val="006E49D4"/>
    <w:rsid w:val="006E5745"/>
    <w:rsid w:val="006F0EB1"/>
    <w:rsid w:val="006F2987"/>
    <w:rsid w:val="006F3209"/>
    <w:rsid w:val="00702336"/>
    <w:rsid w:val="00704A08"/>
    <w:rsid w:val="00704CE7"/>
    <w:rsid w:val="00706BDB"/>
    <w:rsid w:val="007079B3"/>
    <w:rsid w:val="007121CF"/>
    <w:rsid w:val="00712F93"/>
    <w:rsid w:val="007160EA"/>
    <w:rsid w:val="00720644"/>
    <w:rsid w:val="00720D80"/>
    <w:rsid w:val="007215FF"/>
    <w:rsid w:val="00724D8C"/>
    <w:rsid w:val="00725512"/>
    <w:rsid w:val="00731AB7"/>
    <w:rsid w:val="00733344"/>
    <w:rsid w:val="0074231B"/>
    <w:rsid w:val="00744AE2"/>
    <w:rsid w:val="007452A3"/>
    <w:rsid w:val="00752604"/>
    <w:rsid w:val="00760542"/>
    <w:rsid w:val="00763C79"/>
    <w:rsid w:val="00766A2A"/>
    <w:rsid w:val="00771609"/>
    <w:rsid w:val="00772DE8"/>
    <w:rsid w:val="007777A9"/>
    <w:rsid w:val="00783073"/>
    <w:rsid w:val="00785542"/>
    <w:rsid w:val="00785A6E"/>
    <w:rsid w:val="00787526"/>
    <w:rsid w:val="00790703"/>
    <w:rsid w:val="007A018D"/>
    <w:rsid w:val="007A4858"/>
    <w:rsid w:val="007A7ABE"/>
    <w:rsid w:val="007B0120"/>
    <w:rsid w:val="007B4F0F"/>
    <w:rsid w:val="007C05F6"/>
    <w:rsid w:val="007C1089"/>
    <w:rsid w:val="007C2C7E"/>
    <w:rsid w:val="007C3197"/>
    <w:rsid w:val="007C7FA1"/>
    <w:rsid w:val="007D0D54"/>
    <w:rsid w:val="007D4536"/>
    <w:rsid w:val="007D4BA1"/>
    <w:rsid w:val="007D69C1"/>
    <w:rsid w:val="007E2833"/>
    <w:rsid w:val="007E4843"/>
    <w:rsid w:val="007E678E"/>
    <w:rsid w:val="007E68B4"/>
    <w:rsid w:val="007E7C02"/>
    <w:rsid w:val="007F0447"/>
    <w:rsid w:val="00811B15"/>
    <w:rsid w:val="00814B62"/>
    <w:rsid w:val="008155E9"/>
    <w:rsid w:val="00826C92"/>
    <w:rsid w:val="00831AD1"/>
    <w:rsid w:val="0083576C"/>
    <w:rsid w:val="008450D4"/>
    <w:rsid w:val="00847421"/>
    <w:rsid w:val="00852A64"/>
    <w:rsid w:val="00857CBE"/>
    <w:rsid w:val="00863560"/>
    <w:rsid w:val="00864894"/>
    <w:rsid w:val="00865801"/>
    <w:rsid w:val="00866A7C"/>
    <w:rsid w:val="00867119"/>
    <w:rsid w:val="0086766E"/>
    <w:rsid w:val="00867A5D"/>
    <w:rsid w:val="00870731"/>
    <w:rsid w:val="008717D4"/>
    <w:rsid w:val="0087192D"/>
    <w:rsid w:val="00877020"/>
    <w:rsid w:val="0088048B"/>
    <w:rsid w:val="0088184D"/>
    <w:rsid w:val="00883466"/>
    <w:rsid w:val="008839FF"/>
    <w:rsid w:val="0089189A"/>
    <w:rsid w:val="00892215"/>
    <w:rsid w:val="00895410"/>
    <w:rsid w:val="00897669"/>
    <w:rsid w:val="008A0013"/>
    <w:rsid w:val="008A0B0E"/>
    <w:rsid w:val="008A0EA8"/>
    <w:rsid w:val="008A678B"/>
    <w:rsid w:val="008A7B5C"/>
    <w:rsid w:val="008B1F8E"/>
    <w:rsid w:val="008B4C3E"/>
    <w:rsid w:val="008B5163"/>
    <w:rsid w:val="008B624B"/>
    <w:rsid w:val="008C6E0E"/>
    <w:rsid w:val="008C7F44"/>
    <w:rsid w:val="008D3A12"/>
    <w:rsid w:val="008D6FE8"/>
    <w:rsid w:val="008D7612"/>
    <w:rsid w:val="008E07C5"/>
    <w:rsid w:val="008E250A"/>
    <w:rsid w:val="008E2D29"/>
    <w:rsid w:val="008E4815"/>
    <w:rsid w:val="008E4D1B"/>
    <w:rsid w:val="008E7322"/>
    <w:rsid w:val="008E7595"/>
    <w:rsid w:val="008F575F"/>
    <w:rsid w:val="00901172"/>
    <w:rsid w:val="00901470"/>
    <w:rsid w:val="00903D35"/>
    <w:rsid w:val="00903E8A"/>
    <w:rsid w:val="00907953"/>
    <w:rsid w:val="0091169E"/>
    <w:rsid w:val="00912A20"/>
    <w:rsid w:val="00912D86"/>
    <w:rsid w:val="00913CED"/>
    <w:rsid w:val="00914827"/>
    <w:rsid w:val="00915440"/>
    <w:rsid w:val="00924408"/>
    <w:rsid w:val="00927149"/>
    <w:rsid w:val="0093007F"/>
    <w:rsid w:val="009308B1"/>
    <w:rsid w:val="00942653"/>
    <w:rsid w:val="00943951"/>
    <w:rsid w:val="00946F17"/>
    <w:rsid w:val="00951370"/>
    <w:rsid w:val="00951D79"/>
    <w:rsid w:val="009521B5"/>
    <w:rsid w:val="00954794"/>
    <w:rsid w:val="00957581"/>
    <w:rsid w:val="00957F83"/>
    <w:rsid w:val="009626DA"/>
    <w:rsid w:val="00962BE3"/>
    <w:rsid w:val="009637D0"/>
    <w:rsid w:val="00966C06"/>
    <w:rsid w:val="00967E35"/>
    <w:rsid w:val="00970984"/>
    <w:rsid w:val="009710AC"/>
    <w:rsid w:val="00977E0A"/>
    <w:rsid w:val="00980326"/>
    <w:rsid w:val="00982324"/>
    <w:rsid w:val="00993C1B"/>
    <w:rsid w:val="00994E16"/>
    <w:rsid w:val="00995296"/>
    <w:rsid w:val="009A5AB7"/>
    <w:rsid w:val="009C199A"/>
    <w:rsid w:val="009C48F8"/>
    <w:rsid w:val="009C6011"/>
    <w:rsid w:val="009C7510"/>
    <w:rsid w:val="009D2B36"/>
    <w:rsid w:val="009D5500"/>
    <w:rsid w:val="009D6CEF"/>
    <w:rsid w:val="009E3203"/>
    <w:rsid w:val="009E7AAE"/>
    <w:rsid w:val="009F39CF"/>
    <w:rsid w:val="009F72F0"/>
    <w:rsid w:val="00A02E5A"/>
    <w:rsid w:val="00A05DEE"/>
    <w:rsid w:val="00A075A0"/>
    <w:rsid w:val="00A10171"/>
    <w:rsid w:val="00A146A0"/>
    <w:rsid w:val="00A24E83"/>
    <w:rsid w:val="00A30215"/>
    <w:rsid w:val="00A355B6"/>
    <w:rsid w:val="00A448F9"/>
    <w:rsid w:val="00A45ECE"/>
    <w:rsid w:val="00A46AC2"/>
    <w:rsid w:val="00A55456"/>
    <w:rsid w:val="00A556A1"/>
    <w:rsid w:val="00A60D03"/>
    <w:rsid w:val="00A61D1A"/>
    <w:rsid w:val="00A63CB2"/>
    <w:rsid w:val="00A65A7B"/>
    <w:rsid w:val="00A716CC"/>
    <w:rsid w:val="00A7194F"/>
    <w:rsid w:val="00A73754"/>
    <w:rsid w:val="00A76691"/>
    <w:rsid w:val="00A81127"/>
    <w:rsid w:val="00A81AF3"/>
    <w:rsid w:val="00A84A29"/>
    <w:rsid w:val="00A87CCA"/>
    <w:rsid w:val="00A90303"/>
    <w:rsid w:val="00A943C5"/>
    <w:rsid w:val="00A95FD5"/>
    <w:rsid w:val="00A96981"/>
    <w:rsid w:val="00A975D3"/>
    <w:rsid w:val="00AA20DC"/>
    <w:rsid w:val="00AA2F37"/>
    <w:rsid w:val="00AA6040"/>
    <w:rsid w:val="00AB19C8"/>
    <w:rsid w:val="00AB660C"/>
    <w:rsid w:val="00AB7182"/>
    <w:rsid w:val="00AB7C29"/>
    <w:rsid w:val="00AB7DFA"/>
    <w:rsid w:val="00AC14F9"/>
    <w:rsid w:val="00AC3FD0"/>
    <w:rsid w:val="00AC646B"/>
    <w:rsid w:val="00AC66B2"/>
    <w:rsid w:val="00AD0734"/>
    <w:rsid w:val="00AD2D19"/>
    <w:rsid w:val="00AD4C2A"/>
    <w:rsid w:val="00AD5498"/>
    <w:rsid w:val="00AD5F55"/>
    <w:rsid w:val="00AD65CE"/>
    <w:rsid w:val="00AD73D4"/>
    <w:rsid w:val="00AE1C0E"/>
    <w:rsid w:val="00AE2089"/>
    <w:rsid w:val="00AE286C"/>
    <w:rsid w:val="00AE33CC"/>
    <w:rsid w:val="00AE590C"/>
    <w:rsid w:val="00AE5AD9"/>
    <w:rsid w:val="00AE754D"/>
    <w:rsid w:val="00AE7B01"/>
    <w:rsid w:val="00AF5317"/>
    <w:rsid w:val="00AF5D94"/>
    <w:rsid w:val="00AF6E0A"/>
    <w:rsid w:val="00B017CF"/>
    <w:rsid w:val="00B03A50"/>
    <w:rsid w:val="00B042A7"/>
    <w:rsid w:val="00B05411"/>
    <w:rsid w:val="00B11FF2"/>
    <w:rsid w:val="00B16B18"/>
    <w:rsid w:val="00B2089A"/>
    <w:rsid w:val="00B211C2"/>
    <w:rsid w:val="00B21A37"/>
    <w:rsid w:val="00B25022"/>
    <w:rsid w:val="00B25352"/>
    <w:rsid w:val="00B32E4F"/>
    <w:rsid w:val="00B3375C"/>
    <w:rsid w:val="00B37F4B"/>
    <w:rsid w:val="00B455D3"/>
    <w:rsid w:val="00B47C26"/>
    <w:rsid w:val="00B5171E"/>
    <w:rsid w:val="00B54681"/>
    <w:rsid w:val="00B55651"/>
    <w:rsid w:val="00B6478B"/>
    <w:rsid w:val="00B6738F"/>
    <w:rsid w:val="00B81DC6"/>
    <w:rsid w:val="00B83C29"/>
    <w:rsid w:val="00B9021F"/>
    <w:rsid w:val="00B911D2"/>
    <w:rsid w:val="00B949E4"/>
    <w:rsid w:val="00B95C30"/>
    <w:rsid w:val="00BA194F"/>
    <w:rsid w:val="00BA2F28"/>
    <w:rsid w:val="00BA493E"/>
    <w:rsid w:val="00BB054C"/>
    <w:rsid w:val="00BB111E"/>
    <w:rsid w:val="00BB2A40"/>
    <w:rsid w:val="00BB3203"/>
    <w:rsid w:val="00BB474A"/>
    <w:rsid w:val="00BB5D3F"/>
    <w:rsid w:val="00BB6710"/>
    <w:rsid w:val="00BB75B9"/>
    <w:rsid w:val="00BB7A0D"/>
    <w:rsid w:val="00BC1C15"/>
    <w:rsid w:val="00BC3F5B"/>
    <w:rsid w:val="00BC5AB2"/>
    <w:rsid w:val="00BC6D2D"/>
    <w:rsid w:val="00BC779B"/>
    <w:rsid w:val="00BC7D83"/>
    <w:rsid w:val="00BD19FC"/>
    <w:rsid w:val="00BD1D2C"/>
    <w:rsid w:val="00BD297F"/>
    <w:rsid w:val="00BE3DCA"/>
    <w:rsid w:val="00BE3FF7"/>
    <w:rsid w:val="00BE4AB8"/>
    <w:rsid w:val="00BE66B6"/>
    <w:rsid w:val="00BF014F"/>
    <w:rsid w:val="00BF4A8F"/>
    <w:rsid w:val="00C03646"/>
    <w:rsid w:val="00C11826"/>
    <w:rsid w:val="00C13577"/>
    <w:rsid w:val="00C13B94"/>
    <w:rsid w:val="00C17720"/>
    <w:rsid w:val="00C21A6B"/>
    <w:rsid w:val="00C267C6"/>
    <w:rsid w:val="00C26B45"/>
    <w:rsid w:val="00C31B9A"/>
    <w:rsid w:val="00C32DE1"/>
    <w:rsid w:val="00C33A12"/>
    <w:rsid w:val="00C35E48"/>
    <w:rsid w:val="00C366CC"/>
    <w:rsid w:val="00C41A2C"/>
    <w:rsid w:val="00C42FB6"/>
    <w:rsid w:val="00C4496C"/>
    <w:rsid w:val="00C47A69"/>
    <w:rsid w:val="00C5425D"/>
    <w:rsid w:val="00C55B0C"/>
    <w:rsid w:val="00C56DDE"/>
    <w:rsid w:val="00C57C70"/>
    <w:rsid w:val="00C64E99"/>
    <w:rsid w:val="00C768E9"/>
    <w:rsid w:val="00C772F1"/>
    <w:rsid w:val="00C77628"/>
    <w:rsid w:val="00C8570B"/>
    <w:rsid w:val="00C87A0C"/>
    <w:rsid w:val="00C87ACA"/>
    <w:rsid w:val="00C87EAC"/>
    <w:rsid w:val="00C919F0"/>
    <w:rsid w:val="00C92C20"/>
    <w:rsid w:val="00C92ECE"/>
    <w:rsid w:val="00C94176"/>
    <w:rsid w:val="00C95DCB"/>
    <w:rsid w:val="00C97FBC"/>
    <w:rsid w:val="00CB3772"/>
    <w:rsid w:val="00CB7F26"/>
    <w:rsid w:val="00CC0F7B"/>
    <w:rsid w:val="00CC53E2"/>
    <w:rsid w:val="00CC5403"/>
    <w:rsid w:val="00CD0C1C"/>
    <w:rsid w:val="00CD3203"/>
    <w:rsid w:val="00CD3DA4"/>
    <w:rsid w:val="00CD6890"/>
    <w:rsid w:val="00CD7332"/>
    <w:rsid w:val="00CE2F8C"/>
    <w:rsid w:val="00CE3FFA"/>
    <w:rsid w:val="00CE66ED"/>
    <w:rsid w:val="00CF013D"/>
    <w:rsid w:val="00CF1B0A"/>
    <w:rsid w:val="00CF4B79"/>
    <w:rsid w:val="00D0523F"/>
    <w:rsid w:val="00D07B83"/>
    <w:rsid w:val="00D122A0"/>
    <w:rsid w:val="00D1305D"/>
    <w:rsid w:val="00D13E8A"/>
    <w:rsid w:val="00D15EF1"/>
    <w:rsid w:val="00D2093F"/>
    <w:rsid w:val="00D25FA3"/>
    <w:rsid w:val="00D26A9B"/>
    <w:rsid w:val="00D27283"/>
    <w:rsid w:val="00D33B56"/>
    <w:rsid w:val="00D41CB6"/>
    <w:rsid w:val="00D45B38"/>
    <w:rsid w:val="00D464D4"/>
    <w:rsid w:val="00D52CD8"/>
    <w:rsid w:val="00D56A4A"/>
    <w:rsid w:val="00D60E22"/>
    <w:rsid w:val="00D63DC6"/>
    <w:rsid w:val="00D64C51"/>
    <w:rsid w:val="00D6737C"/>
    <w:rsid w:val="00D73B97"/>
    <w:rsid w:val="00D74FE1"/>
    <w:rsid w:val="00D75A7C"/>
    <w:rsid w:val="00D7763A"/>
    <w:rsid w:val="00D82CA8"/>
    <w:rsid w:val="00D8470A"/>
    <w:rsid w:val="00D8573F"/>
    <w:rsid w:val="00D85867"/>
    <w:rsid w:val="00D86044"/>
    <w:rsid w:val="00D86294"/>
    <w:rsid w:val="00D902BD"/>
    <w:rsid w:val="00D90964"/>
    <w:rsid w:val="00D929AA"/>
    <w:rsid w:val="00D92BFC"/>
    <w:rsid w:val="00D94D9C"/>
    <w:rsid w:val="00D97233"/>
    <w:rsid w:val="00D97983"/>
    <w:rsid w:val="00DA04B6"/>
    <w:rsid w:val="00DA499A"/>
    <w:rsid w:val="00DA7326"/>
    <w:rsid w:val="00DB29EF"/>
    <w:rsid w:val="00DB6BE3"/>
    <w:rsid w:val="00DC38FE"/>
    <w:rsid w:val="00DC51FE"/>
    <w:rsid w:val="00DC7B44"/>
    <w:rsid w:val="00DD041F"/>
    <w:rsid w:val="00DD3D75"/>
    <w:rsid w:val="00DD4D93"/>
    <w:rsid w:val="00DD5E8B"/>
    <w:rsid w:val="00DD60FC"/>
    <w:rsid w:val="00DE28D3"/>
    <w:rsid w:val="00DF3BF6"/>
    <w:rsid w:val="00DF45CA"/>
    <w:rsid w:val="00DF7812"/>
    <w:rsid w:val="00E01138"/>
    <w:rsid w:val="00E040A2"/>
    <w:rsid w:val="00E04A4C"/>
    <w:rsid w:val="00E05ACD"/>
    <w:rsid w:val="00E10659"/>
    <w:rsid w:val="00E11E73"/>
    <w:rsid w:val="00E16835"/>
    <w:rsid w:val="00E17213"/>
    <w:rsid w:val="00E17989"/>
    <w:rsid w:val="00E3067F"/>
    <w:rsid w:val="00E308FA"/>
    <w:rsid w:val="00E32D35"/>
    <w:rsid w:val="00E35FAF"/>
    <w:rsid w:val="00E37274"/>
    <w:rsid w:val="00E40123"/>
    <w:rsid w:val="00E43F7D"/>
    <w:rsid w:val="00E51A05"/>
    <w:rsid w:val="00E51BEF"/>
    <w:rsid w:val="00E52B19"/>
    <w:rsid w:val="00E5530F"/>
    <w:rsid w:val="00E57F67"/>
    <w:rsid w:val="00E619FE"/>
    <w:rsid w:val="00E6200D"/>
    <w:rsid w:val="00E6555A"/>
    <w:rsid w:val="00E67207"/>
    <w:rsid w:val="00E70C60"/>
    <w:rsid w:val="00E74A9D"/>
    <w:rsid w:val="00E76CA2"/>
    <w:rsid w:val="00E80D45"/>
    <w:rsid w:val="00E83C1D"/>
    <w:rsid w:val="00E84681"/>
    <w:rsid w:val="00E9035C"/>
    <w:rsid w:val="00E90520"/>
    <w:rsid w:val="00E933D4"/>
    <w:rsid w:val="00E9361A"/>
    <w:rsid w:val="00E93ED4"/>
    <w:rsid w:val="00E95609"/>
    <w:rsid w:val="00EA11B3"/>
    <w:rsid w:val="00EA2707"/>
    <w:rsid w:val="00EA39E6"/>
    <w:rsid w:val="00EB47AD"/>
    <w:rsid w:val="00EB5623"/>
    <w:rsid w:val="00EB5F75"/>
    <w:rsid w:val="00EC01F2"/>
    <w:rsid w:val="00EC2BED"/>
    <w:rsid w:val="00EC571A"/>
    <w:rsid w:val="00EC5B35"/>
    <w:rsid w:val="00ED0E90"/>
    <w:rsid w:val="00ED3E42"/>
    <w:rsid w:val="00EF0F65"/>
    <w:rsid w:val="00EF46E2"/>
    <w:rsid w:val="00EF6CCF"/>
    <w:rsid w:val="00F06817"/>
    <w:rsid w:val="00F06F01"/>
    <w:rsid w:val="00F11E36"/>
    <w:rsid w:val="00F1707D"/>
    <w:rsid w:val="00F227E5"/>
    <w:rsid w:val="00F22976"/>
    <w:rsid w:val="00F2442F"/>
    <w:rsid w:val="00F30B41"/>
    <w:rsid w:val="00F30F0F"/>
    <w:rsid w:val="00F30F6F"/>
    <w:rsid w:val="00F3445E"/>
    <w:rsid w:val="00F46A9D"/>
    <w:rsid w:val="00F562ED"/>
    <w:rsid w:val="00F65525"/>
    <w:rsid w:val="00F66BD1"/>
    <w:rsid w:val="00F66BF4"/>
    <w:rsid w:val="00F7092C"/>
    <w:rsid w:val="00F70FBA"/>
    <w:rsid w:val="00F733DA"/>
    <w:rsid w:val="00F73897"/>
    <w:rsid w:val="00F74759"/>
    <w:rsid w:val="00F77143"/>
    <w:rsid w:val="00F847A9"/>
    <w:rsid w:val="00F874E1"/>
    <w:rsid w:val="00F955C2"/>
    <w:rsid w:val="00FA13EA"/>
    <w:rsid w:val="00FA21BD"/>
    <w:rsid w:val="00FA7A14"/>
    <w:rsid w:val="00FC752D"/>
    <w:rsid w:val="00FD051E"/>
    <w:rsid w:val="00FD1508"/>
    <w:rsid w:val="00FD5C28"/>
    <w:rsid w:val="00FD7948"/>
    <w:rsid w:val="00FE2D11"/>
    <w:rsid w:val="00FE58CF"/>
    <w:rsid w:val="00FF42B1"/>
    <w:rsid w:val="00FF4E50"/>
    <w:rsid w:val="00FF61C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footer" w:uiPriority="99"/>
    <w:lsdException w:name="footnote reference" w:uiPriority="99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Plain Text" w:uiPriority="99"/>
    <w:lsdException w:name="Normal (Web)" w:uiPriority="99"/>
    <w:lsdException w:name="HTML Cite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B6"/>
  </w:style>
  <w:style w:type="paragraph" w:styleId="Heading1">
    <w:name w:val="heading 1"/>
    <w:basedOn w:val="Normal"/>
    <w:next w:val="Normal"/>
    <w:link w:val="Heading1Char"/>
    <w:uiPriority w:val="9"/>
    <w:qFormat/>
    <w:rsid w:val="005959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9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9A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1022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959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9A3"/>
  </w:style>
  <w:style w:type="character" w:styleId="PageNumber">
    <w:name w:val="page number"/>
    <w:basedOn w:val="DefaultParagraphFont"/>
    <w:uiPriority w:val="99"/>
    <w:semiHidden/>
    <w:unhideWhenUsed/>
    <w:rsid w:val="005959A3"/>
  </w:style>
  <w:style w:type="character" w:customStyle="1" w:styleId="Heading1Char">
    <w:name w:val="Heading 1 Char"/>
    <w:basedOn w:val="DefaultParagraphFont"/>
    <w:link w:val="Heading1"/>
    <w:uiPriority w:val="9"/>
    <w:rsid w:val="005959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9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59A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rsid w:val="00A45ECE"/>
    <w:rPr>
      <w:sz w:val="16"/>
      <w:szCs w:val="16"/>
    </w:rPr>
  </w:style>
  <w:style w:type="paragraph" w:styleId="CommentText">
    <w:name w:val="annotation text"/>
    <w:basedOn w:val="Normal"/>
    <w:link w:val="CommentTextChar"/>
    <w:rsid w:val="00A45EC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A45EC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EC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ECE"/>
    <w:rPr>
      <w:rFonts w:ascii="Lucida Grande" w:hAnsi="Lucida Grande"/>
      <w:sz w:val="18"/>
      <w:szCs w:val="18"/>
    </w:rPr>
  </w:style>
  <w:style w:type="character" w:customStyle="1" w:styleId="il">
    <w:name w:val="il"/>
    <w:basedOn w:val="DefaultParagraphFont"/>
    <w:rsid w:val="00980326"/>
  </w:style>
  <w:style w:type="table" w:styleId="TableGrid">
    <w:name w:val="Table Grid"/>
    <w:basedOn w:val="TableNormal"/>
    <w:uiPriority w:val="59"/>
    <w:rsid w:val="00980326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980326"/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80326"/>
    <w:rPr>
      <w:rFonts w:ascii="Consolas" w:hAnsi="Consolas"/>
      <w:sz w:val="21"/>
      <w:szCs w:val="21"/>
      <w:lang w:val="en-GB"/>
    </w:rPr>
  </w:style>
  <w:style w:type="paragraph" w:styleId="Header">
    <w:name w:val="header"/>
    <w:basedOn w:val="Normal"/>
    <w:link w:val="HeaderChar"/>
    <w:unhideWhenUsed/>
    <w:rsid w:val="00980326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80326"/>
    <w:rPr>
      <w:sz w:val="22"/>
      <w:szCs w:val="22"/>
      <w:lang w:val="en-GB"/>
    </w:rPr>
  </w:style>
  <w:style w:type="paragraph" w:styleId="FootnoteText">
    <w:name w:val="footnote text"/>
    <w:basedOn w:val="Normal"/>
    <w:link w:val="FootnoteTextChar"/>
    <w:rsid w:val="00AC3F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C3F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AC3FD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AE7B01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AE7B0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citation">
    <w:name w:val="citation"/>
    <w:basedOn w:val="DefaultParagraphFont"/>
    <w:rsid w:val="005A3A6F"/>
  </w:style>
  <w:style w:type="character" w:customStyle="1" w:styleId="ref-journal">
    <w:name w:val="ref-journal"/>
    <w:basedOn w:val="DefaultParagraphFont"/>
    <w:rsid w:val="005A3A6F"/>
  </w:style>
  <w:style w:type="character" w:customStyle="1" w:styleId="ref-vol">
    <w:name w:val="ref-vol"/>
    <w:basedOn w:val="DefaultParagraphFont"/>
    <w:rsid w:val="005A3A6F"/>
  </w:style>
  <w:style w:type="character" w:customStyle="1" w:styleId="reference-text">
    <w:name w:val="reference-text"/>
    <w:basedOn w:val="DefaultParagraphFont"/>
    <w:rsid w:val="00E17989"/>
  </w:style>
  <w:style w:type="character" w:styleId="Hyperlink">
    <w:name w:val="Hyperlink"/>
    <w:basedOn w:val="DefaultParagraphFont"/>
    <w:uiPriority w:val="99"/>
    <w:unhideWhenUsed/>
    <w:rsid w:val="00407C66"/>
    <w:rPr>
      <w:color w:val="0000FF"/>
      <w:u w:val="single"/>
    </w:rPr>
  </w:style>
  <w:style w:type="character" w:styleId="FollowedHyperlink">
    <w:name w:val="FollowedHyperlink"/>
    <w:basedOn w:val="DefaultParagraphFont"/>
    <w:rsid w:val="00407C6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6799D"/>
  </w:style>
  <w:style w:type="character" w:styleId="HTMLCite">
    <w:name w:val="HTML Cite"/>
    <w:basedOn w:val="DefaultParagraphFont"/>
    <w:uiPriority w:val="99"/>
    <w:unhideWhenUsed/>
    <w:rsid w:val="001B3262"/>
    <w:rPr>
      <w:i/>
      <w:iCs/>
    </w:rPr>
  </w:style>
  <w:style w:type="character" w:customStyle="1" w:styleId="author">
    <w:name w:val="author"/>
    <w:basedOn w:val="DefaultParagraphFont"/>
    <w:rsid w:val="001B3262"/>
  </w:style>
  <w:style w:type="character" w:customStyle="1" w:styleId="pubyear">
    <w:name w:val="pubyear"/>
    <w:basedOn w:val="DefaultParagraphFont"/>
    <w:rsid w:val="001B3262"/>
  </w:style>
  <w:style w:type="character" w:customStyle="1" w:styleId="booktitle">
    <w:name w:val="booktitle"/>
    <w:basedOn w:val="DefaultParagraphFont"/>
    <w:rsid w:val="001B3262"/>
  </w:style>
  <w:style w:type="character" w:customStyle="1" w:styleId="edition">
    <w:name w:val="edition"/>
    <w:basedOn w:val="DefaultParagraphFont"/>
    <w:rsid w:val="001B3262"/>
  </w:style>
  <w:style w:type="character" w:customStyle="1" w:styleId="cit-auth">
    <w:name w:val="cit-auth"/>
    <w:basedOn w:val="DefaultParagraphFont"/>
    <w:rsid w:val="00865801"/>
  </w:style>
  <w:style w:type="character" w:customStyle="1" w:styleId="cit-name-surname">
    <w:name w:val="cit-name-surname"/>
    <w:basedOn w:val="DefaultParagraphFont"/>
    <w:rsid w:val="00865801"/>
  </w:style>
  <w:style w:type="character" w:customStyle="1" w:styleId="cit-name-given-names">
    <w:name w:val="cit-name-given-names"/>
    <w:basedOn w:val="DefaultParagraphFont"/>
    <w:rsid w:val="00865801"/>
  </w:style>
  <w:style w:type="character" w:customStyle="1" w:styleId="cit-etal">
    <w:name w:val="cit-etal"/>
    <w:basedOn w:val="DefaultParagraphFont"/>
    <w:rsid w:val="00865801"/>
  </w:style>
  <w:style w:type="character" w:customStyle="1" w:styleId="cit-article-title">
    <w:name w:val="cit-article-title"/>
    <w:basedOn w:val="DefaultParagraphFont"/>
    <w:rsid w:val="00865801"/>
  </w:style>
  <w:style w:type="character" w:customStyle="1" w:styleId="cit-pub-date">
    <w:name w:val="cit-pub-date"/>
    <w:basedOn w:val="DefaultParagraphFont"/>
    <w:rsid w:val="00865801"/>
  </w:style>
  <w:style w:type="character" w:customStyle="1" w:styleId="cit-vol">
    <w:name w:val="cit-vol"/>
    <w:basedOn w:val="DefaultParagraphFont"/>
    <w:rsid w:val="00865801"/>
  </w:style>
  <w:style w:type="character" w:customStyle="1" w:styleId="cit-fpage">
    <w:name w:val="cit-fpage"/>
    <w:basedOn w:val="DefaultParagraphFont"/>
    <w:rsid w:val="00865801"/>
  </w:style>
  <w:style w:type="character" w:customStyle="1" w:styleId="cit-lpage">
    <w:name w:val="cit-lpage"/>
    <w:basedOn w:val="DefaultParagraphFont"/>
    <w:rsid w:val="00865801"/>
  </w:style>
  <w:style w:type="paragraph" w:styleId="EndnoteText">
    <w:name w:val="endnote text"/>
    <w:basedOn w:val="Normal"/>
    <w:link w:val="EndnoteTextChar"/>
    <w:rsid w:val="0032505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25050"/>
    <w:rPr>
      <w:sz w:val="20"/>
      <w:szCs w:val="20"/>
    </w:rPr>
  </w:style>
  <w:style w:type="character" w:styleId="EndnoteReference">
    <w:name w:val="endnote reference"/>
    <w:basedOn w:val="DefaultParagraphFont"/>
    <w:rsid w:val="0032505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D29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st">
    <w:name w:val="st"/>
    <w:basedOn w:val="DefaultParagraphFont"/>
    <w:rsid w:val="00437E76"/>
  </w:style>
  <w:style w:type="character" w:customStyle="1" w:styleId="gi">
    <w:name w:val="gi"/>
    <w:basedOn w:val="DefaultParagraphFont"/>
    <w:rsid w:val="00962B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footer" w:uiPriority="99"/>
    <w:lsdException w:name="footnote reference" w:uiPriority="99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Plain Text" w:uiPriority="99"/>
    <w:lsdException w:name="Normal (Web)" w:uiPriority="99"/>
    <w:lsdException w:name="HTML Cite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B6"/>
  </w:style>
  <w:style w:type="paragraph" w:styleId="Heading1">
    <w:name w:val="heading 1"/>
    <w:basedOn w:val="Normal"/>
    <w:next w:val="Normal"/>
    <w:link w:val="Heading1Char"/>
    <w:uiPriority w:val="9"/>
    <w:qFormat/>
    <w:rsid w:val="005959A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9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9A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1022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959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9A3"/>
  </w:style>
  <w:style w:type="character" w:styleId="PageNumber">
    <w:name w:val="page number"/>
    <w:basedOn w:val="DefaultParagraphFont"/>
    <w:uiPriority w:val="99"/>
    <w:semiHidden/>
    <w:unhideWhenUsed/>
    <w:rsid w:val="005959A3"/>
  </w:style>
  <w:style w:type="character" w:customStyle="1" w:styleId="Heading1Char">
    <w:name w:val="Heading 1 Char"/>
    <w:basedOn w:val="DefaultParagraphFont"/>
    <w:link w:val="Heading1"/>
    <w:uiPriority w:val="9"/>
    <w:rsid w:val="005959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9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59A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rsid w:val="00A45ECE"/>
    <w:rPr>
      <w:sz w:val="16"/>
      <w:szCs w:val="16"/>
    </w:rPr>
  </w:style>
  <w:style w:type="paragraph" w:styleId="CommentText">
    <w:name w:val="annotation text"/>
    <w:basedOn w:val="Normal"/>
    <w:link w:val="CommentTextChar"/>
    <w:rsid w:val="00A45EC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A45EC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EC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ECE"/>
    <w:rPr>
      <w:rFonts w:ascii="Lucida Grande" w:hAnsi="Lucida Grande"/>
      <w:sz w:val="18"/>
      <w:szCs w:val="18"/>
    </w:rPr>
  </w:style>
  <w:style w:type="character" w:customStyle="1" w:styleId="il">
    <w:name w:val="il"/>
    <w:basedOn w:val="DefaultParagraphFont"/>
    <w:rsid w:val="00980326"/>
  </w:style>
  <w:style w:type="table" w:styleId="TableGrid">
    <w:name w:val="Table Grid"/>
    <w:basedOn w:val="TableNormal"/>
    <w:uiPriority w:val="59"/>
    <w:rsid w:val="00980326"/>
    <w:rPr>
      <w:sz w:val="22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80326"/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80326"/>
    <w:rPr>
      <w:rFonts w:ascii="Consolas" w:hAnsi="Consolas"/>
      <w:sz w:val="21"/>
      <w:szCs w:val="21"/>
      <w:lang w:val="en-GB"/>
    </w:rPr>
  </w:style>
  <w:style w:type="paragraph" w:styleId="Header">
    <w:name w:val="header"/>
    <w:basedOn w:val="Normal"/>
    <w:link w:val="HeaderChar"/>
    <w:unhideWhenUsed/>
    <w:rsid w:val="00980326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80326"/>
    <w:rPr>
      <w:sz w:val="22"/>
      <w:szCs w:val="22"/>
      <w:lang w:val="en-GB"/>
    </w:rPr>
  </w:style>
  <w:style w:type="paragraph" w:styleId="FootnoteText">
    <w:name w:val="footnote text"/>
    <w:basedOn w:val="Normal"/>
    <w:link w:val="FootnoteTextChar"/>
    <w:rsid w:val="00AC3F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C3F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AC3FD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AE7B01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AE7B0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citation">
    <w:name w:val="citation"/>
    <w:basedOn w:val="DefaultParagraphFont"/>
    <w:rsid w:val="005A3A6F"/>
  </w:style>
  <w:style w:type="character" w:customStyle="1" w:styleId="ref-journal">
    <w:name w:val="ref-journal"/>
    <w:basedOn w:val="DefaultParagraphFont"/>
    <w:rsid w:val="005A3A6F"/>
  </w:style>
  <w:style w:type="character" w:customStyle="1" w:styleId="ref-vol">
    <w:name w:val="ref-vol"/>
    <w:basedOn w:val="DefaultParagraphFont"/>
    <w:rsid w:val="005A3A6F"/>
  </w:style>
  <w:style w:type="character" w:customStyle="1" w:styleId="reference-text">
    <w:name w:val="reference-text"/>
    <w:basedOn w:val="DefaultParagraphFont"/>
    <w:rsid w:val="00E17989"/>
  </w:style>
  <w:style w:type="character" w:styleId="Hyperlink">
    <w:name w:val="Hyperlink"/>
    <w:basedOn w:val="DefaultParagraphFont"/>
    <w:uiPriority w:val="99"/>
    <w:unhideWhenUsed/>
    <w:rsid w:val="00407C66"/>
    <w:rPr>
      <w:color w:val="0000FF"/>
      <w:u w:val="single"/>
    </w:rPr>
  </w:style>
  <w:style w:type="character" w:styleId="FollowedHyperlink">
    <w:name w:val="FollowedHyperlink"/>
    <w:basedOn w:val="DefaultParagraphFont"/>
    <w:rsid w:val="00407C6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6799D"/>
  </w:style>
  <w:style w:type="character" w:styleId="HTMLCite">
    <w:name w:val="HTML Cite"/>
    <w:basedOn w:val="DefaultParagraphFont"/>
    <w:uiPriority w:val="99"/>
    <w:unhideWhenUsed/>
    <w:rsid w:val="001B3262"/>
    <w:rPr>
      <w:i/>
      <w:iCs/>
    </w:rPr>
  </w:style>
  <w:style w:type="character" w:customStyle="1" w:styleId="author">
    <w:name w:val="author"/>
    <w:basedOn w:val="DefaultParagraphFont"/>
    <w:rsid w:val="001B3262"/>
  </w:style>
  <w:style w:type="character" w:customStyle="1" w:styleId="pubyear">
    <w:name w:val="pubyear"/>
    <w:basedOn w:val="DefaultParagraphFont"/>
    <w:rsid w:val="001B3262"/>
  </w:style>
  <w:style w:type="character" w:customStyle="1" w:styleId="booktitle">
    <w:name w:val="booktitle"/>
    <w:basedOn w:val="DefaultParagraphFont"/>
    <w:rsid w:val="001B3262"/>
  </w:style>
  <w:style w:type="character" w:customStyle="1" w:styleId="edition">
    <w:name w:val="edition"/>
    <w:basedOn w:val="DefaultParagraphFont"/>
    <w:rsid w:val="001B3262"/>
  </w:style>
  <w:style w:type="character" w:customStyle="1" w:styleId="cit-auth">
    <w:name w:val="cit-auth"/>
    <w:basedOn w:val="DefaultParagraphFont"/>
    <w:rsid w:val="00865801"/>
  </w:style>
  <w:style w:type="character" w:customStyle="1" w:styleId="cit-name-surname">
    <w:name w:val="cit-name-surname"/>
    <w:basedOn w:val="DefaultParagraphFont"/>
    <w:rsid w:val="00865801"/>
  </w:style>
  <w:style w:type="character" w:customStyle="1" w:styleId="cit-name-given-names">
    <w:name w:val="cit-name-given-names"/>
    <w:basedOn w:val="DefaultParagraphFont"/>
    <w:rsid w:val="00865801"/>
  </w:style>
  <w:style w:type="character" w:customStyle="1" w:styleId="cit-etal">
    <w:name w:val="cit-etal"/>
    <w:basedOn w:val="DefaultParagraphFont"/>
    <w:rsid w:val="00865801"/>
  </w:style>
  <w:style w:type="character" w:customStyle="1" w:styleId="cit-article-title">
    <w:name w:val="cit-article-title"/>
    <w:basedOn w:val="DefaultParagraphFont"/>
    <w:rsid w:val="00865801"/>
  </w:style>
  <w:style w:type="character" w:customStyle="1" w:styleId="cit-pub-date">
    <w:name w:val="cit-pub-date"/>
    <w:basedOn w:val="DefaultParagraphFont"/>
    <w:rsid w:val="00865801"/>
  </w:style>
  <w:style w:type="character" w:customStyle="1" w:styleId="cit-vol">
    <w:name w:val="cit-vol"/>
    <w:basedOn w:val="DefaultParagraphFont"/>
    <w:rsid w:val="00865801"/>
  </w:style>
  <w:style w:type="character" w:customStyle="1" w:styleId="cit-fpage">
    <w:name w:val="cit-fpage"/>
    <w:basedOn w:val="DefaultParagraphFont"/>
    <w:rsid w:val="00865801"/>
  </w:style>
  <w:style w:type="character" w:customStyle="1" w:styleId="cit-lpage">
    <w:name w:val="cit-lpage"/>
    <w:basedOn w:val="DefaultParagraphFont"/>
    <w:rsid w:val="00865801"/>
  </w:style>
  <w:style w:type="paragraph" w:styleId="EndnoteText">
    <w:name w:val="endnote text"/>
    <w:basedOn w:val="Normal"/>
    <w:link w:val="EndnoteTextChar"/>
    <w:rsid w:val="0032505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25050"/>
    <w:rPr>
      <w:sz w:val="20"/>
      <w:szCs w:val="20"/>
    </w:rPr>
  </w:style>
  <w:style w:type="character" w:styleId="EndnoteReference">
    <w:name w:val="endnote reference"/>
    <w:basedOn w:val="DefaultParagraphFont"/>
    <w:rsid w:val="0032505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D29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st">
    <w:name w:val="st"/>
    <w:basedOn w:val="DefaultParagraphFont"/>
    <w:rsid w:val="00437E76"/>
  </w:style>
  <w:style w:type="character" w:customStyle="1" w:styleId="gi">
    <w:name w:val="gi"/>
    <w:basedOn w:val="DefaultParagraphFont"/>
    <w:rsid w:val="00962B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5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9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4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5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6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1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2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4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5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9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2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6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7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8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6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9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5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9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2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2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34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67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3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72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71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07/relationships/stylesWithEffects" Target="stylesWithEffect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BDEACBFA991B42B4DB55468AA6CDA9" ma:contentTypeVersion="0" ma:contentTypeDescription="Create a new document." ma:contentTypeScope="" ma:versionID="19787664fd5011b433964c858921b73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2C7996-5E50-40A2-B0B3-223DD1CD40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3E7297-B029-4A70-9313-950FA8B857E0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4E09E53-0711-42A4-8A3B-7EEA67130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0362D82-5B84-4892-B488-7726D2586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gument from Design</Company>
  <LinksUpToDate>false</LinksUpToDate>
  <CharactersWithSpaces>5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White</dc:creator>
  <cp:lastModifiedBy>legendz</cp:lastModifiedBy>
  <cp:revision>3</cp:revision>
  <cp:lastPrinted>2014-08-07T16:01:00Z</cp:lastPrinted>
  <dcterms:created xsi:type="dcterms:W3CDTF">2016-02-23T14:08:00Z</dcterms:created>
  <dcterms:modified xsi:type="dcterms:W3CDTF">2016-03-07T16:28:00Z</dcterms:modified>
</cp:coreProperties>
</file>